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697D77" w14:textId="555EDB9C" w:rsidR="001D0B7B" w:rsidRPr="00BE14B8" w:rsidRDefault="00E94AF9" w:rsidP="00E94AF9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E14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</w:t>
      </w:r>
      <w:r w:rsidR="0061082D" w:rsidRPr="00BE14B8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14:paraId="1DE35804" w14:textId="409F31E2" w:rsidR="00BE14B8" w:rsidRDefault="0061082D" w:rsidP="00584591">
      <w:pPr>
        <w:spacing w:after="0" w:line="240" w:lineRule="auto"/>
        <w:ind w:left="-709" w:right="-754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E14B8">
        <w:rPr>
          <w:rFonts w:ascii="Times New Roman" w:hAnsi="Times New Roman" w:cs="Times New Roman"/>
          <w:sz w:val="24"/>
          <w:szCs w:val="24"/>
          <w:lang w:val="en-US"/>
        </w:rPr>
        <w:t xml:space="preserve">Osteonecrosis of the jaw and survival of patients with cancer: </w:t>
      </w:r>
      <w:r w:rsidRPr="00B041A8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A </w:t>
      </w:r>
      <w:r w:rsidR="00FC3DB0" w:rsidRPr="00B041A8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nationwide</w:t>
      </w:r>
      <w:r w:rsidRPr="00B041A8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cohort study</w:t>
      </w:r>
      <w:r w:rsidRPr="00B041A8" w:rsidDel="0061082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r w:rsidR="00BE14B8" w:rsidRPr="00B041A8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in Denmark</w:t>
      </w:r>
    </w:p>
    <w:p w14:paraId="64AA94AC" w14:textId="77777777" w:rsidR="006836F4" w:rsidRDefault="006836F4" w:rsidP="0058459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F166D76" w14:textId="77777777" w:rsidR="006836F4" w:rsidRDefault="006836F4" w:rsidP="00B3309E">
      <w:pPr>
        <w:spacing w:after="0" w:line="240" w:lineRule="auto"/>
        <w:ind w:right="-612"/>
        <w:rPr>
          <w:rFonts w:ascii="Times New Roman" w:hAnsi="Times New Roman" w:cs="Times New Roman"/>
          <w:sz w:val="24"/>
          <w:szCs w:val="24"/>
          <w:lang w:val="en-US"/>
        </w:rPr>
      </w:pPr>
    </w:p>
    <w:p w14:paraId="43A541C5" w14:textId="35B44AC6" w:rsidR="00D63D90" w:rsidRPr="00BE14B8" w:rsidRDefault="00D2730F" w:rsidP="00B3309E">
      <w:pPr>
        <w:spacing w:line="240" w:lineRule="auto"/>
        <w:ind w:left="2127" w:right="-187" w:hanging="2127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E14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</w:t>
      </w:r>
      <w:r w:rsidR="001D0B7B" w:rsidRPr="00BE14B8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5A2A96" w:rsidRPr="00BE14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="001D0B7B" w:rsidRPr="00BE14B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BE14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BE14B8">
        <w:rPr>
          <w:rFonts w:ascii="Times New Roman" w:hAnsi="Times New Roman" w:cs="Times New Roman"/>
          <w:sz w:val="24"/>
          <w:szCs w:val="24"/>
          <w:lang w:val="en-US"/>
        </w:rPr>
        <w:t>Definitions of study variables</w:t>
      </w:r>
      <w:r w:rsidR="00D63D90" w:rsidRPr="00BE14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E14B8">
        <w:rPr>
          <w:rFonts w:ascii="Times New Roman" w:hAnsi="Times New Roman" w:cs="Times New Roman"/>
          <w:sz w:val="24"/>
          <w:szCs w:val="24"/>
          <w:lang w:val="en-US"/>
        </w:rPr>
        <w:t xml:space="preserve">by their specific </w:t>
      </w:r>
      <w:r w:rsidR="00D63D90" w:rsidRPr="00BE14B8">
        <w:rPr>
          <w:rFonts w:ascii="Times New Roman" w:hAnsi="Times New Roman" w:cs="Times New Roman"/>
          <w:sz w:val="24"/>
          <w:szCs w:val="24"/>
          <w:lang w:val="en-US"/>
        </w:rPr>
        <w:t xml:space="preserve">ICD and </w:t>
      </w:r>
      <w:r w:rsidR="00583E53" w:rsidRPr="00BE14B8">
        <w:rPr>
          <w:rFonts w:ascii="Times New Roman" w:hAnsi="Times New Roman" w:cs="Times New Roman"/>
          <w:sz w:val="24"/>
          <w:szCs w:val="24"/>
          <w:lang w:val="en-US"/>
        </w:rPr>
        <w:t>procedure</w:t>
      </w:r>
      <w:r w:rsidR="00D63D90" w:rsidRPr="00BE14B8">
        <w:rPr>
          <w:rFonts w:ascii="Times New Roman" w:hAnsi="Times New Roman" w:cs="Times New Roman"/>
          <w:sz w:val="24"/>
          <w:szCs w:val="24"/>
          <w:lang w:val="en-US"/>
        </w:rPr>
        <w:t xml:space="preserve"> codes</w:t>
      </w:r>
      <w:r w:rsidRPr="00BE14B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Style w:val="Tabel-Gitter"/>
        <w:tblW w:w="11091" w:type="dxa"/>
        <w:tblInd w:w="-7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2"/>
        <w:gridCol w:w="2474"/>
        <w:gridCol w:w="992"/>
        <w:gridCol w:w="3513"/>
      </w:tblGrid>
      <w:tr w:rsidR="00D63D90" w:rsidRPr="00BE14B8" w14:paraId="16CA8D52" w14:textId="77777777" w:rsidTr="00B3309E">
        <w:tc>
          <w:tcPr>
            <w:tcW w:w="4112" w:type="dxa"/>
            <w:tcBorders>
              <w:bottom w:val="single" w:sz="4" w:space="0" w:color="auto"/>
            </w:tcBorders>
          </w:tcPr>
          <w:p w14:paraId="35D90998" w14:textId="77777777" w:rsidR="00D63D90" w:rsidRPr="00BE14B8" w:rsidRDefault="00D63D90" w:rsidP="007820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ease or condition</w:t>
            </w:r>
          </w:p>
        </w:tc>
        <w:tc>
          <w:tcPr>
            <w:tcW w:w="3466" w:type="dxa"/>
            <w:gridSpan w:val="2"/>
            <w:tcBorders>
              <w:bottom w:val="single" w:sz="4" w:space="0" w:color="auto"/>
            </w:tcBorders>
          </w:tcPr>
          <w:p w14:paraId="6251DCB1" w14:textId="7B4ECC85" w:rsidR="00D63D90" w:rsidRPr="00BE14B8" w:rsidRDefault="00D63D90" w:rsidP="00974C3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D-</w:t>
            </w:r>
            <w:r w:rsidR="00974C34"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3513" w:type="dxa"/>
            <w:tcBorders>
              <w:bottom w:val="single" w:sz="4" w:space="0" w:color="auto"/>
            </w:tcBorders>
          </w:tcPr>
          <w:p w14:paraId="798C4F49" w14:textId="77777777" w:rsidR="00D63D90" w:rsidRPr="00BE14B8" w:rsidRDefault="00D63D90" w:rsidP="007820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D-10</w:t>
            </w:r>
          </w:p>
        </w:tc>
      </w:tr>
      <w:tr w:rsidR="00D63D90" w:rsidRPr="00BE14B8" w14:paraId="316D9C25" w14:textId="77777777" w:rsidTr="00B3309E">
        <w:tc>
          <w:tcPr>
            <w:tcW w:w="4112" w:type="dxa"/>
            <w:tcBorders>
              <w:bottom w:val="single" w:sz="4" w:space="0" w:color="auto"/>
            </w:tcBorders>
          </w:tcPr>
          <w:p w14:paraId="739C488B" w14:textId="77777777" w:rsidR="00D63D90" w:rsidRPr="00BE14B8" w:rsidRDefault="00D63D90" w:rsidP="007820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ary Cancer Site</w:t>
            </w:r>
          </w:p>
        </w:tc>
        <w:tc>
          <w:tcPr>
            <w:tcW w:w="3466" w:type="dxa"/>
            <w:gridSpan w:val="2"/>
            <w:tcBorders>
              <w:bottom w:val="single" w:sz="4" w:space="0" w:color="auto"/>
            </w:tcBorders>
          </w:tcPr>
          <w:p w14:paraId="4D9800D2" w14:textId="449DA5A6" w:rsidR="00D63D90" w:rsidRPr="00BE14B8" w:rsidRDefault="00D63D90" w:rsidP="007820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13" w:type="dxa"/>
            <w:tcBorders>
              <w:bottom w:val="single" w:sz="4" w:space="0" w:color="auto"/>
            </w:tcBorders>
          </w:tcPr>
          <w:p w14:paraId="5B6449BC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00-C96</w:t>
            </w:r>
          </w:p>
        </w:tc>
      </w:tr>
      <w:tr w:rsidR="00D63D90" w:rsidRPr="00BE14B8" w14:paraId="2C3CF409" w14:textId="77777777" w:rsidTr="00B3309E">
        <w:tc>
          <w:tcPr>
            <w:tcW w:w="4112" w:type="dxa"/>
            <w:tcBorders>
              <w:top w:val="nil"/>
              <w:bottom w:val="nil"/>
            </w:tcBorders>
          </w:tcPr>
          <w:p w14:paraId="550C1207" w14:textId="77777777" w:rsidR="00D63D90" w:rsidRPr="00BE14B8" w:rsidRDefault="00D63D90" w:rsidP="0078201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  <w:r w:rsidRPr="00BE14B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btypes of interest:</w:t>
            </w:r>
          </w:p>
        </w:tc>
        <w:tc>
          <w:tcPr>
            <w:tcW w:w="3466" w:type="dxa"/>
            <w:gridSpan w:val="2"/>
            <w:tcBorders>
              <w:top w:val="nil"/>
              <w:bottom w:val="nil"/>
            </w:tcBorders>
          </w:tcPr>
          <w:p w14:paraId="4B1C8789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13" w:type="dxa"/>
            <w:tcBorders>
              <w:top w:val="nil"/>
              <w:bottom w:val="nil"/>
            </w:tcBorders>
          </w:tcPr>
          <w:p w14:paraId="20886950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3D90" w:rsidRPr="00BE14B8" w14:paraId="27DF918C" w14:textId="77777777" w:rsidTr="00B3309E">
        <w:tc>
          <w:tcPr>
            <w:tcW w:w="4112" w:type="dxa"/>
            <w:tcBorders>
              <w:top w:val="nil"/>
              <w:bottom w:val="nil"/>
            </w:tcBorders>
          </w:tcPr>
          <w:p w14:paraId="396ACC2B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Multiple myeloma</w:t>
            </w:r>
          </w:p>
        </w:tc>
        <w:tc>
          <w:tcPr>
            <w:tcW w:w="3466" w:type="dxa"/>
            <w:gridSpan w:val="2"/>
            <w:tcBorders>
              <w:top w:val="nil"/>
              <w:bottom w:val="nil"/>
            </w:tcBorders>
          </w:tcPr>
          <w:p w14:paraId="512771B9" w14:textId="12BD90A4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13" w:type="dxa"/>
            <w:tcBorders>
              <w:top w:val="nil"/>
              <w:bottom w:val="nil"/>
            </w:tcBorders>
          </w:tcPr>
          <w:p w14:paraId="7142B9D2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90</w:t>
            </w:r>
          </w:p>
        </w:tc>
      </w:tr>
      <w:tr w:rsidR="00D63D90" w:rsidRPr="00BE14B8" w14:paraId="49BD7856" w14:textId="77777777" w:rsidTr="00B3309E">
        <w:tc>
          <w:tcPr>
            <w:tcW w:w="4112" w:type="dxa"/>
            <w:tcBorders>
              <w:top w:val="nil"/>
              <w:bottom w:val="nil"/>
            </w:tcBorders>
          </w:tcPr>
          <w:p w14:paraId="46DF5CD5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Breast</w:t>
            </w:r>
          </w:p>
        </w:tc>
        <w:tc>
          <w:tcPr>
            <w:tcW w:w="3466" w:type="dxa"/>
            <w:gridSpan w:val="2"/>
            <w:tcBorders>
              <w:top w:val="nil"/>
              <w:bottom w:val="nil"/>
            </w:tcBorders>
          </w:tcPr>
          <w:p w14:paraId="01F94155" w14:textId="3A9BA6BE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13" w:type="dxa"/>
            <w:tcBorders>
              <w:top w:val="nil"/>
              <w:bottom w:val="nil"/>
            </w:tcBorders>
          </w:tcPr>
          <w:p w14:paraId="524C0736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50</w:t>
            </w:r>
          </w:p>
        </w:tc>
      </w:tr>
      <w:tr w:rsidR="00D63D90" w:rsidRPr="00BE14B8" w14:paraId="5A2FE62C" w14:textId="77777777" w:rsidTr="00B3309E">
        <w:tc>
          <w:tcPr>
            <w:tcW w:w="4112" w:type="dxa"/>
            <w:tcBorders>
              <w:top w:val="nil"/>
              <w:bottom w:val="nil"/>
            </w:tcBorders>
          </w:tcPr>
          <w:p w14:paraId="04BE644C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Prostate</w:t>
            </w:r>
          </w:p>
        </w:tc>
        <w:tc>
          <w:tcPr>
            <w:tcW w:w="3466" w:type="dxa"/>
            <w:gridSpan w:val="2"/>
            <w:tcBorders>
              <w:top w:val="nil"/>
              <w:bottom w:val="nil"/>
            </w:tcBorders>
          </w:tcPr>
          <w:p w14:paraId="171A5E0D" w14:textId="3872B7BA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13" w:type="dxa"/>
            <w:tcBorders>
              <w:top w:val="nil"/>
              <w:bottom w:val="nil"/>
            </w:tcBorders>
          </w:tcPr>
          <w:p w14:paraId="6996D32A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61</w:t>
            </w:r>
          </w:p>
        </w:tc>
      </w:tr>
      <w:tr w:rsidR="00D63D90" w:rsidRPr="00BE14B8" w14:paraId="66BFA263" w14:textId="77777777" w:rsidTr="00B3309E">
        <w:tc>
          <w:tcPr>
            <w:tcW w:w="4112" w:type="dxa"/>
            <w:tcBorders>
              <w:top w:val="nil"/>
              <w:bottom w:val="nil"/>
            </w:tcBorders>
          </w:tcPr>
          <w:p w14:paraId="7A9DFFBF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Kidney</w:t>
            </w:r>
          </w:p>
        </w:tc>
        <w:tc>
          <w:tcPr>
            <w:tcW w:w="3466" w:type="dxa"/>
            <w:gridSpan w:val="2"/>
            <w:tcBorders>
              <w:top w:val="nil"/>
              <w:bottom w:val="nil"/>
            </w:tcBorders>
          </w:tcPr>
          <w:p w14:paraId="1A693375" w14:textId="477F43EA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13" w:type="dxa"/>
            <w:tcBorders>
              <w:top w:val="nil"/>
              <w:bottom w:val="nil"/>
            </w:tcBorders>
          </w:tcPr>
          <w:p w14:paraId="50E7C6BA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64</w:t>
            </w:r>
          </w:p>
        </w:tc>
      </w:tr>
      <w:tr w:rsidR="00D63D90" w:rsidRPr="00BE14B8" w14:paraId="5CAEDCB2" w14:textId="77777777" w:rsidTr="00B3309E">
        <w:tc>
          <w:tcPr>
            <w:tcW w:w="4112" w:type="dxa"/>
            <w:tcBorders>
              <w:top w:val="nil"/>
              <w:bottom w:val="nil"/>
            </w:tcBorders>
          </w:tcPr>
          <w:p w14:paraId="60C5A17B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Lung</w:t>
            </w:r>
          </w:p>
        </w:tc>
        <w:tc>
          <w:tcPr>
            <w:tcW w:w="3466" w:type="dxa"/>
            <w:gridSpan w:val="2"/>
            <w:tcBorders>
              <w:top w:val="nil"/>
              <w:bottom w:val="nil"/>
            </w:tcBorders>
          </w:tcPr>
          <w:p w14:paraId="18D0CCA5" w14:textId="4F65CA41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13" w:type="dxa"/>
            <w:tcBorders>
              <w:top w:val="nil"/>
              <w:bottom w:val="nil"/>
            </w:tcBorders>
          </w:tcPr>
          <w:p w14:paraId="1D478B11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34</w:t>
            </w:r>
          </w:p>
        </w:tc>
      </w:tr>
      <w:tr w:rsidR="00D63D90" w:rsidRPr="00746137" w14:paraId="63D5E717" w14:textId="77777777" w:rsidTr="00B3309E">
        <w:tc>
          <w:tcPr>
            <w:tcW w:w="4112" w:type="dxa"/>
            <w:tcBorders>
              <w:top w:val="nil"/>
              <w:bottom w:val="single" w:sz="4" w:space="0" w:color="auto"/>
            </w:tcBorders>
          </w:tcPr>
          <w:p w14:paraId="3B558A7B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Others </w:t>
            </w:r>
          </w:p>
          <w:p w14:paraId="5BAE6726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(including secondary cancers)</w:t>
            </w:r>
          </w:p>
        </w:tc>
        <w:tc>
          <w:tcPr>
            <w:tcW w:w="3466" w:type="dxa"/>
            <w:gridSpan w:val="2"/>
            <w:tcBorders>
              <w:top w:val="nil"/>
              <w:bottom w:val="single" w:sz="4" w:space="0" w:color="auto"/>
            </w:tcBorders>
          </w:tcPr>
          <w:p w14:paraId="4CB80E2C" w14:textId="0F0CED8B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13" w:type="dxa"/>
            <w:tcBorders>
              <w:top w:val="nil"/>
              <w:bottom w:val="single" w:sz="4" w:space="0" w:color="auto"/>
            </w:tcBorders>
          </w:tcPr>
          <w:p w14:paraId="4C048101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5-C29, C33, C35-C43 C45-C49, C51-C60, C62, C63, C65-C89, C91-C96</w:t>
            </w:r>
          </w:p>
        </w:tc>
      </w:tr>
      <w:tr w:rsidR="00BF0881" w:rsidRPr="00BE14B8" w14:paraId="0226F6B7" w14:textId="77777777" w:rsidTr="00B3309E"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</w:tcPr>
          <w:p w14:paraId="200F547E" w14:textId="77777777" w:rsidR="00BF0881" w:rsidRPr="00BE14B8" w:rsidRDefault="00BF0881" w:rsidP="007820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tant metastasis</w:t>
            </w:r>
            <w:r w:rsidR="006F1E3A"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tage</w:t>
            </w:r>
          </w:p>
        </w:tc>
        <w:tc>
          <w:tcPr>
            <w:tcW w:w="34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608861" w14:textId="5CE48745" w:rsidR="00AA20D6" w:rsidRPr="00BE14B8" w:rsidRDefault="005A2A96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-199</w:t>
            </w:r>
          </w:p>
        </w:tc>
        <w:tc>
          <w:tcPr>
            <w:tcW w:w="3513" w:type="dxa"/>
            <w:tcBorders>
              <w:top w:val="single" w:sz="4" w:space="0" w:color="auto"/>
              <w:bottom w:val="single" w:sz="4" w:space="0" w:color="auto"/>
            </w:tcBorders>
          </w:tcPr>
          <w:p w14:paraId="395CDEDC" w14:textId="463F0926" w:rsidR="00BF0881" w:rsidRPr="00BE14B8" w:rsidRDefault="0060064E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76-C80</w:t>
            </w:r>
          </w:p>
          <w:p w14:paraId="3ADE6DCC" w14:textId="0F0A8745" w:rsidR="0060064E" w:rsidRPr="00BE14B8" w:rsidRDefault="00AA20D6" w:rsidP="00D12D9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2003-:</w:t>
            </w:r>
            <w:r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1044D1"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NM </w:t>
            </w:r>
            <w:proofErr w:type="spellStart"/>
            <w:r w:rsidR="001044D1"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assification</w:t>
            </w:r>
            <w:r w:rsidR="00D12D9F" w:rsidRPr="00BE14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D63D90" w:rsidRPr="00BE14B8" w14:paraId="0D1FBE5A" w14:textId="77777777" w:rsidTr="00B3309E"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</w:tcPr>
          <w:p w14:paraId="2BD38886" w14:textId="36BCF79A" w:rsidR="00D63D90" w:rsidRPr="00BE14B8" w:rsidRDefault="00D63D90" w:rsidP="00D12D9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morbidity included in the </w:t>
            </w:r>
            <w:proofErr w:type="spellStart"/>
            <w:r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CI</w:t>
            </w:r>
            <w:r w:rsidR="00D12D9F" w:rsidRPr="00BE14B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4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293F71" w14:textId="77777777" w:rsidR="00D63D90" w:rsidRPr="00BE14B8" w:rsidRDefault="00D63D90" w:rsidP="007820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D-8</w:t>
            </w:r>
          </w:p>
        </w:tc>
        <w:tc>
          <w:tcPr>
            <w:tcW w:w="3513" w:type="dxa"/>
            <w:tcBorders>
              <w:top w:val="single" w:sz="4" w:space="0" w:color="auto"/>
              <w:bottom w:val="single" w:sz="4" w:space="0" w:color="auto"/>
            </w:tcBorders>
          </w:tcPr>
          <w:p w14:paraId="6273BCD2" w14:textId="77777777" w:rsidR="00D63D90" w:rsidRPr="00BE14B8" w:rsidRDefault="00D63D90" w:rsidP="007820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D-10</w:t>
            </w:r>
          </w:p>
        </w:tc>
      </w:tr>
      <w:tr w:rsidR="00D63D90" w:rsidRPr="00BE14B8" w14:paraId="1E8D6F4F" w14:textId="77777777" w:rsidTr="00B3309E">
        <w:tc>
          <w:tcPr>
            <w:tcW w:w="4112" w:type="dxa"/>
            <w:tcBorders>
              <w:bottom w:val="nil"/>
            </w:tcBorders>
          </w:tcPr>
          <w:p w14:paraId="15D6320E" w14:textId="77777777" w:rsidR="00D63D90" w:rsidRPr="00BE14B8" w:rsidRDefault="00D63D90" w:rsidP="0078201E">
            <w:pPr>
              <w:ind w:left="39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cardial infarction</w:t>
            </w:r>
          </w:p>
        </w:tc>
        <w:tc>
          <w:tcPr>
            <w:tcW w:w="3466" w:type="dxa"/>
            <w:gridSpan w:val="2"/>
            <w:tcBorders>
              <w:bottom w:val="nil"/>
            </w:tcBorders>
          </w:tcPr>
          <w:p w14:paraId="554AEEC5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</w:t>
            </w:r>
          </w:p>
        </w:tc>
        <w:tc>
          <w:tcPr>
            <w:tcW w:w="3513" w:type="dxa"/>
            <w:tcBorders>
              <w:bottom w:val="nil"/>
            </w:tcBorders>
          </w:tcPr>
          <w:p w14:paraId="36B6D16F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1-I23</w:t>
            </w:r>
          </w:p>
        </w:tc>
      </w:tr>
      <w:tr w:rsidR="00D63D90" w:rsidRPr="00BE14B8" w14:paraId="40DC0C3F" w14:textId="77777777" w:rsidTr="00B3309E">
        <w:tc>
          <w:tcPr>
            <w:tcW w:w="4112" w:type="dxa"/>
            <w:tcBorders>
              <w:top w:val="nil"/>
              <w:bottom w:val="nil"/>
            </w:tcBorders>
          </w:tcPr>
          <w:p w14:paraId="32F3F753" w14:textId="77777777" w:rsidR="00D63D90" w:rsidRPr="00BE14B8" w:rsidRDefault="00D63D90" w:rsidP="0078201E">
            <w:pPr>
              <w:ind w:left="39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stive heart failure</w:t>
            </w:r>
          </w:p>
        </w:tc>
        <w:tc>
          <w:tcPr>
            <w:tcW w:w="3466" w:type="dxa"/>
            <w:gridSpan w:val="2"/>
            <w:tcBorders>
              <w:top w:val="nil"/>
              <w:bottom w:val="nil"/>
            </w:tcBorders>
          </w:tcPr>
          <w:p w14:paraId="54640BE2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7.09-427.11, 427.19, 428.99, 782.49</w:t>
            </w:r>
          </w:p>
        </w:tc>
        <w:tc>
          <w:tcPr>
            <w:tcW w:w="3513" w:type="dxa"/>
            <w:tcBorders>
              <w:top w:val="nil"/>
              <w:bottom w:val="nil"/>
            </w:tcBorders>
          </w:tcPr>
          <w:p w14:paraId="1D28CA0D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50, I11.0, I13.0, I13.2</w:t>
            </w:r>
          </w:p>
        </w:tc>
      </w:tr>
      <w:tr w:rsidR="00D63D90" w:rsidRPr="00BE14B8" w14:paraId="2C531070" w14:textId="77777777" w:rsidTr="00B3309E">
        <w:tc>
          <w:tcPr>
            <w:tcW w:w="4112" w:type="dxa"/>
            <w:tcBorders>
              <w:top w:val="nil"/>
              <w:bottom w:val="nil"/>
            </w:tcBorders>
          </w:tcPr>
          <w:p w14:paraId="54CE9737" w14:textId="77777777" w:rsidR="00D63D90" w:rsidRPr="00BE14B8" w:rsidRDefault="00D63D90" w:rsidP="0078201E">
            <w:pPr>
              <w:ind w:left="39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pheral vascular disease</w:t>
            </w:r>
          </w:p>
          <w:p w14:paraId="148BFA04" w14:textId="77777777" w:rsidR="00D63D90" w:rsidRPr="00BE14B8" w:rsidRDefault="00D63D90" w:rsidP="0078201E">
            <w:pPr>
              <w:ind w:left="39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rovascular disease</w:t>
            </w:r>
          </w:p>
        </w:tc>
        <w:tc>
          <w:tcPr>
            <w:tcW w:w="3466" w:type="dxa"/>
            <w:gridSpan w:val="2"/>
            <w:tcBorders>
              <w:top w:val="nil"/>
              <w:bottom w:val="nil"/>
            </w:tcBorders>
          </w:tcPr>
          <w:p w14:paraId="5903278B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0-445</w:t>
            </w:r>
          </w:p>
          <w:p w14:paraId="6910F342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0-434, 436-438</w:t>
            </w:r>
          </w:p>
        </w:tc>
        <w:tc>
          <w:tcPr>
            <w:tcW w:w="3513" w:type="dxa"/>
            <w:tcBorders>
              <w:top w:val="nil"/>
              <w:bottom w:val="nil"/>
            </w:tcBorders>
          </w:tcPr>
          <w:p w14:paraId="4A511D2B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70-I74, I77</w:t>
            </w:r>
          </w:p>
          <w:p w14:paraId="24D8CD92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60-I69, G45, G46</w:t>
            </w:r>
          </w:p>
        </w:tc>
      </w:tr>
      <w:tr w:rsidR="00D63D90" w:rsidRPr="00BE14B8" w14:paraId="0F9342DC" w14:textId="77777777" w:rsidTr="00B3309E">
        <w:tc>
          <w:tcPr>
            <w:tcW w:w="4112" w:type="dxa"/>
            <w:tcBorders>
              <w:top w:val="nil"/>
              <w:bottom w:val="nil"/>
            </w:tcBorders>
          </w:tcPr>
          <w:p w14:paraId="09AA6D96" w14:textId="77777777" w:rsidR="00D63D90" w:rsidRPr="00BE14B8" w:rsidRDefault="00D63D90" w:rsidP="0078201E">
            <w:pPr>
              <w:ind w:left="39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mentia</w:t>
            </w:r>
          </w:p>
        </w:tc>
        <w:tc>
          <w:tcPr>
            <w:tcW w:w="3466" w:type="dxa"/>
            <w:gridSpan w:val="2"/>
            <w:tcBorders>
              <w:top w:val="nil"/>
              <w:bottom w:val="nil"/>
            </w:tcBorders>
          </w:tcPr>
          <w:p w14:paraId="6A3ABF40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0.09-290.19, 293.09</w:t>
            </w:r>
          </w:p>
        </w:tc>
        <w:tc>
          <w:tcPr>
            <w:tcW w:w="3513" w:type="dxa"/>
            <w:tcBorders>
              <w:top w:val="nil"/>
              <w:bottom w:val="nil"/>
            </w:tcBorders>
          </w:tcPr>
          <w:p w14:paraId="6AC7D715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00-F03, F05.1, G30</w:t>
            </w:r>
          </w:p>
        </w:tc>
      </w:tr>
      <w:tr w:rsidR="00D63D90" w:rsidRPr="00BE14B8" w14:paraId="4D514709" w14:textId="77777777" w:rsidTr="00B3309E">
        <w:tc>
          <w:tcPr>
            <w:tcW w:w="4112" w:type="dxa"/>
            <w:tcBorders>
              <w:top w:val="nil"/>
              <w:bottom w:val="nil"/>
            </w:tcBorders>
          </w:tcPr>
          <w:p w14:paraId="1F7899B6" w14:textId="77777777" w:rsidR="00D63D90" w:rsidRPr="00BE14B8" w:rsidRDefault="00D63D90" w:rsidP="0078201E">
            <w:pPr>
              <w:ind w:left="39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pulmonary disease</w:t>
            </w:r>
          </w:p>
        </w:tc>
        <w:tc>
          <w:tcPr>
            <w:tcW w:w="3466" w:type="dxa"/>
            <w:gridSpan w:val="2"/>
            <w:tcBorders>
              <w:top w:val="nil"/>
              <w:bottom w:val="nil"/>
            </w:tcBorders>
          </w:tcPr>
          <w:p w14:paraId="70AD9FE6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-493, 515-518</w:t>
            </w:r>
          </w:p>
        </w:tc>
        <w:tc>
          <w:tcPr>
            <w:tcW w:w="3513" w:type="dxa"/>
            <w:tcBorders>
              <w:top w:val="nil"/>
              <w:bottom w:val="nil"/>
            </w:tcBorders>
          </w:tcPr>
          <w:p w14:paraId="4FDC3104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40-J47, J60-J67, J68.4, J70.1</w:t>
            </w:r>
          </w:p>
        </w:tc>
      </w:tr>
      <w:tr w:rsidR="00D63D90" w:rsidRPr="00746137" w14:paraId="7BF3B022" w14:textId="77777777" w:rsidTr="00B3309E">
        <w:tc>
          <w:tcPr>
            <w:tcW w:w="4112" w:type="dxa"/>
            <w:tcBorders>
              <w:top w:val="nil"/>
              <w:bottom w:val="nil"/>
            </w:tcBorders>
          </w:tcPr>
          <w:p w14:paraId="421F0347" w14:textId="77777777" w:rsidR="00D63D90" w:rsidRPr="00BE14B8" w:rsidRDefault="00D63D90" w:rsidP="0078201E">
            <w:pPr>
              <w:ind w:left="39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nective tissue disease</w:t>
            </w:r>
          </w:p>
        </w:tc>
        <w:tc>
          <w:tcPr>
            <w:tcW w:w="3466" w:type="dxa"/>
            <w:gridSpan w:val="2"/>
            <w:tcBorders>
              <w:top w:val="nil"/>
              <w:bottom w:val="nil"/>
            </w:tcBorders>
          </w:tcPr>
          <w:p w14:paraId="3ACDA0EC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2, 716, 734, 446, 135.99</w:t>
            </w:r>
          </w:p>
        </w:tc>
        <w:tc>
          <w:tcPr>
            <w:tcW w:w="3513" w:type="dxa"/>
            <w:tcBorders>
              <w:top w:val="nil"/>
              <w:bottom w:val="nil"/>
            </w:tcBorders>
          </w:tcPr>
          <w:p w14:paraId="7DA3474F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5, M06, M08, M09, M30, M31, M32, M33, M34, M35, M36, D86</w:t>
            </w:r>
          </w:p>
        </w:tc>
      </w:tr>
      <w:tr w:rsidR="00D63D90" w:rsidRPr="00BE14B8" w14:paraId="0DB1FF7E" w14:textId="77777777" w:rsidTr="00B3309E">
        <w:tc>
          <w:tcPr>
            <w:tcW w:w="4112" w:type="dxa"/>
            <w:tcBorders>
              <w:top w:val="nil"/>
              <w:bottom w:val="nil"/>
            </w:tcBorders>
          </w:tcPr>
          <w:p w14:paraId="4EB91418" w14:textId="77777777" w:rsidR="00D63D90" w:rsidRPr="00BE14B8" w:rsidRDefault="00D63D90" w:rsidP="0078201E">
            <w:pPr>
              <w:ind w:left="39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cer disease</w:t>
            </w:r>
          </w:p>
        </w:tc>
        <w:tc>
          <w:tcPr>
            <w:tcW w:w="3466" w:type="dxa"/>
            <w:gridSpan w:val="2"/>
            <w:tcBorders>
              <w:top w:val="nil"/>
              <w:bottom w:val="nil"/>
            </w:tcBorders>
          </w:tcPr>
          <w:p w14:paraId="2D44AD6B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0.91, 530.98, 531-534</w:t>
            </w:r>
          </w:p>
        </w:tc>
        <w:tc>
          <w:tcPr>
            <w:tcW w:w="3513" w:type="dxa"/>
            <w:tcBorders>
              <w:top w:val="nil"/>
              <w:bottom w:val="nil"/>
            </w:tcBorders>
          </w:tcPr>
          <w:p w14:paraId="3EBDAD66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22.1, K25-K28</w:t>
            </w:r>
          </w:p>
        </w:tc>
      </w:tr>
      <w:tr w:rsidR="00D63D90" w:rsidRPr="00BE14B8" w14:paraId="104484DF" w14:textId="77777777" w:rsidTr="00B3309E">
        <w:tc>
          <w:tcPr>
            <w:tcW w:w="4112" w:type="dxa"/>
            <w:tcBorders>
              <w:top w:val="nil"/>
              <w:bottom w:val="nil"/>
            </w:tcBorders>
          </w:tcPr>
          <w:p w14:paraId="00A34BA9" w14:textId="77777777" w:rsidR="00D63D90" w:rsidRPr="00BE14B8" w:rsidRDefault="00D63D90" w:rsidP="0078201E">
            <w:pPr>
              <w:ind w:left="39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 liver disease</w:t>
            </w:r>
          </w:p>
        </w:tc>
        <w:tc>
          <w:tcPr>
            <w:tcW w:w="3466" w:type="dxa"/>
            <w:gridSpan w:val="2"/>
            <w:tcBorders>
              <w:top w:val="nil"/>
              <w:bottom w:val="nil"/>
            </w:tcBorders>
          </w:tcPr>
          <w:p w14:paraId="139A3F6E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1, 573.01, 573.04</w:t>
            </w:r>
          </w:p>
        </w:tc>
        <w:tc>
          <w:tcPr>
            <w:tcW w:w="3513" w:type="dxa"/>
            <w:tcBorders>
              <w:top w:val="nil"/>
              <w:bottom w:val="nil"/>
            </w:tcBorders>
          </w:tcPr>
          <w:p w14:paraId="1F8018CF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8, K70.0-K70.3, K70.9, K71, K73, K74, K76.0</w:t>
            </w:r>
          </w:p>
        </w:tc>
      </w:tr>
      <w:tr w:rsidR="00D63D90" w:rsidRPr="00BE14B8" w14:paraId="0FFCA0E2" w14:textId="77777777" w:rsidTr="00B3309E">
        <w:tc>
          <w:tcPr>
            <w:tcW w:w="4112" w:type="dxa"/>
            <w:tcBorders>
              <w:top w:val="nil"/>
              <w:bottom w:val="nil"/>
            </w:tcBorders>
          </w:tcPr>
          <w:p w14:paraId="2FAA1BAB" w14:textId="77777777" w:rsidR="00D63D90" w:rsidRPr="00BE14B8" w:rsidRDefault="00D63D90" w:rsidP="0078201E">
            <w:pPr>
              <w:ind w:left="39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types I &amp; II</w:t>
            </w:r>
          </w:p>
        </w:tc>
        <w:tc>
          <w:tcPr>
            <w:tcW w:w="3466" w:type="dxa"/>
            <w:gridSpan w:val="2"/>
            <w:tcBorders>
              <w:top w:val="nil"/>
              <w:bottom w:val="nil"/>
            </w:tcBorders>
          </w:tcPr>
          <w:p w14:paraId="2BF4373E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.00, 249.06, 249.07, 249.09, 250.00, 250.06, 250.07, 250.09</w:t>
            </w:r>
          </w:p>
        </w:tc>
        <w:tc>
          <w:tcPr>
            <w:tcW w:w="3513" w:type="dxa"/>
            <w:tcBorders>
              <w:top w:val="nil"/>
              <w:bottom w:val="nil"/>
            </w:tcBorders>
          </w:tcPr>
          <w:p w14:paraId="52F805A0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0.0, E10.1, E10.9, E11.0, E11.1, E11.9</w:t>
            </w:r>
          </w:p>
        </w:tc>
      </w:tr>
      <w:tr w:rsidR="00D63D90" w:rsidRPr="00BE14B8" w14:paraId="6EBEABD7" w14:textId="77777777" w:rsidTr="00B3309E">
        <w:tc>
          <w:tcPr>
            <w:tcW w:w="4112" w:type="dxa"/>
            <w:tcBorders>
              <w:top w:val="nil"/>
              <w:bottom w:val="nil"/>
            </w:tcBorders>
          </w:tcPr>
          <w:p w14:paraId="69B4C07C" w14:textId="77777777" w:rsidR="00D63D90" w:rsidRPr="00BE14B8" w:rsidRDefault="00D63D90" w:rsidP="0078201E">
            <w:pPr>
              <w:ind w:left="39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iplegia</w:t>
            </w:r>
          </w:p>
        </w:tc>
        <w:tc>
          <w:tcPr>
            <w:tcW w:w="3466" w:type="dxa"/>
            <w:gridSpan w:val="2"/>
            <w:tcBorders>
              <w:top w:val="nil"/>
              <w:bottom w:val="nil"/>
            </w:tcBorders>
          </w:tcPr>
          <w:p w14:paraId="564952B3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4</w:t>
            </w:r>
          </w:p>
        </w:tc>
        <w:tc>
          <w:tcPr>
            <w:tcW w:w="3513" w:type="dxa"/>
            <w:tcBorders>
              <w:top w:val="nil"/>
              <w:bottom w:val="nil"/>
            </w:tcBorders>
          </w:tcPr>
          <w:p w14:paraId="55F68E51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81, G82</w:t>
            </w:r>
          </w:p>
        </w:tc>
      </w:tr>
      <w:tr w:rsidR="00D63D90" w:rsidRPr="00746137" w14:paraId="7C4BAA2C" w14:textId="77777777" w:rsidTr="00B3309E">
        <w:tc>
          <w:tcPr>
            <w:tcW w:w="4112" w:type="dxa"/>
            <w:tcBorders>
              <w:top w:val="nil"/>
              <w:bottom w:val="nil"/>
            </w:tcBorders>
          </w:tcPr>
          <w:p w14:paraId="23D33EF5" w14:textId="77777777" w:rsidR="00D63D90" w:rsidRPr="00BE14B8" w:rsidRDefault="00D63D90" w:rsidP="0078201E">
            <w:pPr>
              <w:ind w:left="39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to severe renal disease</w:t>
            </w:r>
          </w:p>
        </w:tc>
        <w:tc>
          <w:tcPr>
            <w:tcW w:w="3466" w:type="dxa"/>
            <w:gridSpan w:val="2"/>
            <w:tcBorders>
              <w:top w:val="nil"/>
              <w:bottom w:val="nil"/>
            </w:tcBorders>
          </w:tcPr>
          <w:p w14:paraId="7A230D8C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3, 404, 580-583, 584, 590.09, 593.19, 753.10-753.19, 792</w:t>
            </w:r>
          </w:p>
        </w:tc>
        <w:tc>
          <w:tcPr>
            <w:tcW w:w="3513" w:type="dxa"/>
            <w:tcBorders>
              <w:top w:val="nil"/>
              <w:bottom w:val="nil"/>
            </w:tcBorders>
          </w:tcPr>
          <w:p w14:paraId="2DCBBE2E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I12, I13, N00-N05, N07, N11, N14, N17-N19, Q61</w:t>
            </w:r>
          </w:p>
        </w:tc>
      </w:tr>
      <w:tr w:rsidR="00D63D90" w:rsidRPr="00BE14B8" w14:paraId="65CC1293" w14:textId="77777777" w:rsidTr="00B3309E">
        <w:tc>
          <w:tcPr>
            <w:tcW w:w="4112" w:type="dxa"/>
            <w:tcBorders>
              <w:top w:val="nil"/>
              <w:bottom w:val="nil"/>
            </w:tcBorders>
          </w:tcPr>
          <w:p w14:paraId="7DCC546A" w14:textId="77777777" w:rsidR="00D63D90" w:rsidRPr="00BE14B8" w:rsidRDefault="00D63D90" w:rsidP="0078201E">
            <w:pPr>
              <w:ind w:left="39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with end-organ damage</w:t>
            </w:r>
          </w:p>
        </w:tc>
        <w:tc>
          <w:tcPr>
            <w:tcW w:w="3466" w:type="dxa"/>
            <w:gridSpan w:val="2"/>
            <w:tcBorders>
              <w:top w:val="nil"/>
              <w:bottom w:val="nil"/>
            </w:tcBorders>
          </w:tcPr>
          <w:p w14:paraId="22CF5F38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.01-249.05, 249.08, 250.01-250.05, 250.08</w:t>
            </w:r>
          </w:p>
        </w:tc>
        <w:tc>
          <w:tcPr>
            <w:tcW w:w="3513" w:type="dxa"/>
            <w:tcBorders>
              <w:top w:val="nil"/>
              <w:bottom w:val="nil"/>
            </w:tcBorders>
          </w:tcPr>
          <w:p w14:paraId="0884B2CD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0.2-E10.8, E11.2-E11.8</w:t>
            </w:r>
          </w:p>
        </w:tc>
      </w:tr>
      <w:tr w:rsidR="00D63D90" w:rsidRPr="00BE14B8" w14:paraId="2E61237B" w14:textId="77777777" w:rsidTr="00B3309E">
        <w:tc>
          <w:tcPr>
            <w:tcW w:w="4112" w:type="dxa"/>
            <w:tcBorders>
              <w:top w:val="nil"/>
              <w:bottom w:val="nil"/>
            </w:tcBorders>
          </w:tcPr>
          <w:p w14:paraId="60F182C4" w14:textId="77777777" w:rsidR="00D63D90" w:rsidRPr="00BE14B8" w:rsidRDefault="00D63D90" w:rsidP="0078201E">
            <w:pPr>
              <w:ind w:left="39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to severe liver disease</w:t>
            </w:r>
          </w:p>
        </w:tc>
        <w:tc>
          <w:tcPr>
            <w:tcW w:w="3466" w:type="dxa"/>
            <w:gridSpan w:val="2"/>
            <w:tcBorders>
              <w:top w:val="nil"/>
              <w:bottom w:val="nil"/>
            </w:tcBorders>
          </w:tcPr>
          <w:p w14:paraId="2C329297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0.00, 070.02, 070.04, 070.06, 070.08, 573.00, 456.00-456.09</w:t>
            </w:r>
          </w:p>
        </w:tc>
        <w:tc>
          <w:tcPr>
            <w:tcW w:w="3513" w:type="dxa"/>
            <w:tcBorders>
              <w:top w:val="nil"/>
              <w:bottom w:val="nil"/>
            </w:tcBorders>
          </w:tcPr>
          <w:p w14:paraId="2B2E6839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5.0, B16.0, B16.2, B19.0, K70.4, K72, K76.6, I85;</w:t>
            </w:r>
          </w:p>
        </w:tc>
      </w:tr>
      <w:tr w:rsidR="00D63D90" w:rsidRPr="00BE14B8" w14:paraId="6C103558" w14:textId="77777777" w:rsidTr="00B3309E">
        <w:tc>
          <w:tcPr>
            <w:tcW w:w="4112" w:type="dxa"/>
            <w:tcBorders>
              <w:top w:val="nil"/>
              <w:bottom w:val="single" w:sz="4" w:space="0" w:color="auto"/>
            </w:tcBorders>
          </w:tcPr>
          <w:p w14:paraId="5F9AF82E" w14:textId="77777777" w:rsidR="00D63D90" w:rsidRPr="00BE14B8" w:rsidRDefault="00D63D90" w:rsidP="0078201E">
            <w:pPr>
              <w:ind w:left="39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DS</w:t>
            </w:r>
          </w:p>
        </w:tc>
        <w:tc>
          <w:tcPr>
            <w:tcW w:w="3466" w:type="dxa"/>
            <w:gridSpan w:val="2"/>
            <w:tcBorders>
              <w:top w:val="nil"/>
              <w:bottom w:val="single" w:sz="4" w:space="0" w:color="auto"/>
            </w:tcBorders>
          </w:tcPr>
          <w:p w14:paraId="572FD606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9.83</w:t>
            </w:r>
          </w:p>
        </w:tc>
        <w:tc>
          <w:tcPr>
            <w:tcW w:w="3513" w:type="dxa"/>
            <w:tcBorders>
              <w:top w:val="nil"/>
              <w:bottom w:val="single" w:sz="4" w:space="0" w:color="auto"/>
            </w:tcBorders>
          </w:tcPr>
          <w:p w14:paraId="613291CC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1-B24</w:t>
            </w:r>
          </w:p>
        </w:tc>
      </w:tr>
      <w:tr w:rsidR="00BE14B8" w:rsidRPr="00BE14B8" w14:paraId="56C5F6EE" w14:textId="77777777" w:rsidTr="00B3309E">
        <w:tc>
          <w:tcPr>
            <w:tcW w:w="65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CAF00B" w14:textId="039EF257" w:rsidR="00BE14B8" w:rsidRPr="00DB5BF8" w:rsidRDefault="00BE14B8" w:rsidP="00EA4318">
            <w:pPr>
              <w:ind w:left="34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</w:pPr>
            <w:r w:rsidRPr="00DB5BF8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>Osteoporosis</w:t>
            </w:r>
          </w:p>
        </w:tc>
        <w:tc>
          <w:tcPr>
            <w:tcW w:w="45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67AF89" w14:textId="34AC1388" w:rsidR="00BE14B8" w:rsidRPr="00DB5BF8" w:rsidRDefault="00BE14B8" w:rsidP="00D730CD">
            <w:pPr>
              <w:ind w:left="1026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B5BF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M80</w:t>
            </w:r>
            <w:r w:rsidRPr="00DB5BF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</w:t>
            </w:r>
            <w:r w:rsidRPr="00DB5BF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M82</w:t>
            </w:r>
          </w:p>
        </w:tc>
      </w:tr>
      <w:tr w:rsidR="00D63D90" w:rsidRPr="00BE14B8" w14:paraId="5C422D10" w14:textId="77777777" w:rsidTr="00B3309E">
        <w:tc>
          <w:tcPr>
            <w:tcW w:w="65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DB62EF" w14:textId="77777777" w:rsidR="00D63D90" w:rsidRPr="00BE14B8" w:rsidRDefault="00D63D90" w:rsidP="00EA4318">
            <w:pPr>
              <w:ind w:left="34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spital-based therapy with bone-targeted agents</w:t>
            </w:r>
          </w:p>
        </w:tc>
        <w:tc>
          <w:tcPr>
            <w:tcW w:w="45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6F4F4E" w14:textId="7B63BEEA" w:rsidR="00D63D90" w:rsidRPr="00BE14B8" w:rsidRDefault="00974C34" w:rsidP="00D730CD">
            <w:pPr>
              <w:ind w:left="1026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ocedure </w:t>
            </w:r>
            <w:r w:rsidR="00D63D90"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de</w:t>
            </w:r>
          </w:p>
        </w:tc>
      </w:tr>
      <w:tr w:rsidR="00D63D90" w:rsidRPr="00BE14B8" w14:paraId="26433A09" w14:textId="77777777" w:rsidTr="00B3309E">
        <w:tc>
          <w:tcPr>
            <w:tcW w:w="4112" w:type="dxa"/>
            <w:tcBorders>
              <w:top w:val="single" w:sz="4" w:space="0" w:color="auto"/>
              <w:bottom w:val="nil"/>
            </w:tcBorders>
          </w:tcPr>
          <w:p w14:paraId="71C7B4D2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</w:t>
            </w: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phosphonates</w:t>
            </w:r>
          </w:p>
        </w:tc>
        <w:tc>
          <w:tcPr>
            <w:tcW w:w="6979" w:type="dxa"/>
            <w:gridSpan w:val="3"/>
            <w:tcBorders>
              <w:top w:val="single" w:sz="4" w:space="0" w:color="auto"/>
              <w:bottom w:val="nil"/>
            </w:tcBorders>
          </w:tcPr>
          <w:p w14:paraId="1570DFB7" w14:textId="47CCBB96" w:rsidR="00D63D90" w:rsidRPr="00BE14B8" w:rsidRDefault="00EA4318" w:rsidP="007820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</w:t>
            </w:r>
            <w:r w:rsidR="00D730CD"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</w:t>
            </w:r>
            <w:r w:rsidR="00D63D90"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WHB40</w:t>
            </w:r>
          </w:p>
        </w:tc>
      </w:tr>
      <w:tr w:rsidR="00D63D90" w:rsidRPr="00BE14B8" w14:paraId="4C8BD0E9" w14:textId="77777777" w:rsidTr="00B3309E">
        <w:tc>
          <w:tcPr>
            <w:tcW w:w="4112" w:type="dxa"/>
            <w:tcBorders>
              <w:top w:val="nil"/>
              <w:bottom w:val="single" w:sz="4" w:space="0" w:color="auto"/>
            </w:tcBorders>
          </w:tcPr>
          <w:p w14:paraId="7C163AD7" w14:textId="77777777" w:rsidR="00D63D90" w:rsidRPr="00BE14B8" w:rsidRDefault="00D63D90" w:rsidP="007820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</w:t>
            </w: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osumab</w:t>
            </w:r>
          </w:p>
        </w:tc>
        <w:tc>
          <w:tcPr>
            <w:tcW w:w="6979" w:type="dxa"/>
            <w:gridSpan w:val="3"/>
            <w:tcBorders>
              <w:top w:val="nil"/>
              <w:bottom w:val="single" w:sz="4" w:space="0" w:color="auto"/>
            </w:tcBorders>
          </w:tcPr>
          <w:p w14:paraId="7BDC468F" w14:textId="5B353D25" w:rsidR="00D63D90" w:rsidRPr="00BE14B8" w:rsidRDefault="00EA4318" w:rsidP="007820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</w:t>
            </w:r>
            <w:r w:rsidR="00D730CD"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</w:t>
            </w: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63D90"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WHB42</w:t>
            </w:r>
          </w:p>
        </w:tc>
      </w:tr>
      <w:tr w:rsidR="00D63D90" w:rsidRPr="00C05153" w14:paraId="609B6BD6" w14:textId="77777777" w:rsidTr="00B3309E">
        <w:tc>
          <w:tcPr>
            <w:tcW w:w="75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DA6951" w14:textId="17A0A6A8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clusion criteria – comparison cohort</w:t>
            </w:r>
          </w:p>
        </w:tc>
        <w:tc>
          <w:tcPr>
            <w:tcW w:w="3513" w:type="dxa"/>
            <w:tcBorders>
              <w:top w:val="single" w:sz="4" w:space="0" w:color="auto"/>
              <w:bottom w:val="single" w:sz="4" w:space="0" w:color="auto"/>
            </w:tcBorders>
          </w:tcPr>
          <w:p w14:paraId="180706C5" w14:textId="77777777" w:rsidR="00D63D90" w:rsidRPr="00BE14B8" w:rsidRDefault="00D63D90" w:rsidP="007820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D-10</w:t>
            </w:r>
          </w:p>
        </w:tc>
      </w:tr>
      <w:tr w:rsidR="00D63D90" w:rsidRPr="00BE14B8" w14:paraId="1CBEB34C" w14:textId="77777777" w:rsidTr="00B3309E">
        <w:trPr>
          <w:trHeight w:val="296"/>
        </w:trPr>
        <w:tc>
          <w:tcPr>
            <w:tcW w:w="4112" w:type="dxa"/>
            <w:tcBorders>
              <w:top w:val="nil"/>
              <w:bottom w:val="nil"/>
            </w:tcBorders>
          </w:tcPr>
          <w:p w14:paraId="4584DA64" w14:textId="77777777" w:rsidR="00D63D90" w:rsidRPr="00BE14B8" w:rsidRDefault="00D63D90" w:rsidP="0078201E">
            <w:pPr>
              <w:ind w:left="325" w:firstLine="9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ammatory conditions of the jaw</w:t>
            </w:r>
          </w:p>
        </w:tc>
        <w:tc>
          <w:tcPr>
            <w:tcW w:w="3466" w:type="dxa"/>
            <w:gridSpan w:val="2"/>
            <w:tcBorders>
              <w:top w:val="nil"/>
              <w:bottom w:val="nil"/>
            </w:tcBorders>
          </w:tcPr>
          <w:p w14:paraId="14BB0C84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13" w:type="dxa"/>
            <w:tcBorders>
              <w:top w:val="nil"/>
              <w:bottom w:val="nil"/>
            </w:tcBorders>
          </w:tcPr>
          <w:p w14:paraId="66DBE3CA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10.2</w:t>
            </w:r>
          </w:p>
        </w:tc>
      </w:tr>
      <w:tr w:rsidR="00D63D90" w:rsidRPr="00BE14B8" w14:paraId="0DC44D68" w14:textId="77777777" w:rsidTr="00B3309E">
        <w:tc>
          <w:tcPr>
            <w:tcW w:w="4112" w:type="dxa"/>
            <w:tcBorders>
              <w:top w:val="nil"/>
              <w:bottom w:val="nil"/>
            </w:tcBorders>
          </w:tcPr>
          <w:p w14:paraId="5AF12833" w14:textId="77777777" w:rsidR="00D63D90" w:rsidRPr="00BE14B8" w:rsidRDefault="00D63D90" w:rsidP="0078201E">
            <w:pPr>
              <w:ind w:left="39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steonecrosis</w:t>
            </w:r>
          </w:p>
        </w:tc>
        <w:tc>
          <w:tcPr>
            <w:tcW w:w="3466" w:type="dxa"/>
            <w:gridSpan w:val="2"/>
            <w:tcBorders>
              <w:top w:val="nil"/>
              <w:bottom w:val="nil"/>
            </w:tcBorders>
          </w:tcPr>
          <w:p w14:paraId="70A01234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13" w:type="dxa"/>
            <w:tcBorders>
              <w:top w:val="nil"/>
              <w:bottom w:val="nil"/>
            </w:tcBorders>
          </w:tcPr>
          <w:p w14:paraId="47E74163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87.0-87.9</w:t>
            </w:r>
          </w:p>
        </w:tc>
      </w:tr>
      <w:tr w:rsidR="00D63D90" w:rsidRPr="00BE14B8" w14:paraId="5E449FD4" w14:textId="77777777" w:rsidTr="00B3309E">
        <w:tc>
          <w:tcPr>
            <w:tcW w:w="4112" w:type="dxa"/>
            <w:tcBorders>
              <w:top w:val="nil"/>
              <w:bottom w:val="nil"/>
            </w:tcBorders>
          </w:tcPr>
          <w:p w14:paraId="3EDA4B79" w14:textId="77777777" w:rsidR="00D63D90" w:rsidRPr="00BE14B8" w:rsidRDefault="00D63D90" w:rsidP="0078201E">
            <w:pPr>
              <w:ind w:left="39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veolitis</w:t>
            </w:r>
            <w:proofErr w:type="spellEnd"/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e jaws</w:t>
            </w:r>
          </w:p>
        </w:tc>
        <w:tc>
          <w:tcPr>
            <w:tcW w:w="3466" w:type="dxa"/>
            <w:gridSpan w:val="2"/>
            <w:tcBorders>
              <w:top w:val="nil"/>
              <w:bottom w:val="nil"/>
            </w:tcBorders>
          </w:tcPr>
          <w:p w14:paraId="578E3FBD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13" w:type="dxa"/>
            <w:tcBorders>
              <w:top w:val="nil"/>
              <w:bottom w:val="nil"/>
            </w:tcBorders>
          </w:tcPr>
          <w:p w14:paraId="07302D40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10.3</w:t>
            </w:r>
          </w:p>
        </w:tc>
      </w:tr>
      <w:tr w:rsidR="00D63D90" w:rsidRPr="00BE14B8" w14:paraId="1FD2105D" w14:textId="77777777" w:rsidTr="00B3309E">
        <w:tc>
          <w:tcPr>
            <w:tcW w:w="4112" w:type="dxa"/>
            <w:tcBorders>
              <w:top w:val="nil"/>
              <w:bottom w:val="single" w:sz="4" w:space="0" w:color="auto"/>
            </w:tcBorders>
          </w:tcPr>
          <w:p w14:paraId="09B46EF9" w14:textId="77777777" w:rsidR="00D63D90" w:rsidRPr="00BE14B8" w:rsidRDefault="00D63D90" w:rsidP="0078201E">
            <w:pPr>
              <w:ind w:left="39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apical abscess with sinus</w:t>
            </w:r>
          </w:p>
        </w:tc>
        <w:tc>
          <w:tcPr>
            <w:tcW w:w="3466" w:type="dxa"/>
            <w:gridSpan w:val="2"/>
            <w:tcBorders>
              <w:top w:val="nil"/>
              <w:bottom w:val="single" w:sz="4" w:space="0" w:color="auto"/>
            </w:tcBorders>
          </w:tcPr>
          <w:p w14:paraId="6A11E999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13" w:type="dxa"/>
            <w:tcBorders>
              <w:top w:val="nil"/>
              <w:bottom w:val="single" w:sz="4" w:space="0" w:color="auto"/>
            </w:tcBorders>
          </w:tcPr>
          <w:p w14:paraId="4C3B73B0" w14:textId="77777777" w:rsidR="00D63D90" w:rsidRPr="00BE14B8" w:rsidRDefault="00D63D90" w:rsidP="0078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04.6</w:t>
            </w:r>
          </w:p>
        </w:tc>
      </w:tr>
    </w:tbl>
    <w:p w14:paraId="58CA8910" w14:textId="77777777" w:rsidR="00D63D90" w:rsidRPr="00BE14B8" w:rsidRDefault="00D63D90" w:rsidP="00D63D90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BE14B8">
        <w:rPr>
          <w:rFonts w:ascii="Times New Roman" w:hAnsi="Times New Roman" w:cs="Times New Roman"/>
          <w:sz w:val="18"/>
          <w:szCs w:val="18"/>
          <w:lang w:val="en-US"/>
        </w:rPr>
        <w:t>CCI: Charlson Comorbidity Index</w:t>
      </w:r>
    </w:p>
    <w:p w14:paraId="6CF91D60" w14:textId="2B0C8131" w:rsidR="001044D1" w:rsidRPr="00BE14B8" w:rsidRDefault="00D12D9F" w:rsidP="00D63D90">
      <w:pPr>
        <w:spacing w:after="0" w:line="240" w:lineRule="auto"/>
        <w:rPr>
          <w:rFonts w:ascii="Times New Roman" w:hAnsi="Times New Roman" w:cs="Times New Roman"/>
          <w:sz w:val="18"/>
          <w:lang w:val="en-US"/>
        </w:rPr>
      </w:pPr>
      <w:proofErr w:type="spellStart"/>
      <w:proofErr w:type="gramStart"/>
      <w:r w:rsidRPr="00BE14B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="001044D1" w:rsidRPr="00BE14B8">
        <w:rPr>
          <w:rFonts w:ascii="Times New Roman" w:hAnsi="Times New Roman" w:cs="Times New Roman"/>
          <w:sz w:val="18"/>
          <w:szCs w:val="18"/>
          <w:lang w:val="en-US"/>
        </w:rPr>
        <w:t>The</w:t>
      </w:r>
      <w:proofErr w:type="spellEnd"/>
      <w:proofErr w:type="gramEnd"/>
      <w:r w:rsidR="001044D1" w:rsidRPr="00BE14B8">
        <w:rPr>
          <w:rFonts w:ascii="Times New Roman" w:hAnsi="Times New Roman" w:cs="Times New Roman"/>
          <w:sz w:val="18"/>
          <w:szCs w:val="18"/>
          <w:lang w:val="en-US"/>
        </w:rPr>
        <w:t xml:space="preserve"> TNM criteria for distant </w:t>
      </w:r>
      <w:r w:rsidR="006F1E3A" w:rsidRPr="00BE14B8">
        <w:rPr>
          <w:rFonts w:ascii="Times New Roman" w:hAnsi="Times New Roman" w:cs="Times New Roman"/>
          <w:sz w:val="18"/>
          <w:szCs w:val="18"/>
          <w:lang w:val="en-US"/>
        </w:rPr>
        <w:t>metastasis</w:t>
      </w:r>
      <w:r w:rsidR="001044D1" w:rsidRPr="00BE14B8">
        <w:rPr>
          <w:rFonts w:ascii="Times New Roman" w:hAnsi="Times New Roman" w:cs="Times New Roman"/>
          <w:sz w:val="18"/>
          <w:szCs w:val="18"/>
          <w:lang w:val="en-US"/>
        </w:rPr>
        <w:t xml:space="preserve"> according to different types of primary tumors can be found at: </w:t>
      </w:r>
      <w:proofErr w:type="spellStart"/>
      <w:r w:rsidR="001044D1" w:rsidRPr="00BE14B8">
        <w:rPr>
          <w:rFonts w:ascii="Times New Roman" w:hAnsi="Times New Roman" w:cs="Times New Roman"/>
          <w:sz w:val="18"/>
          <w:szCs w:val="18"/>
          <w:lang w:val="en-US"/>
        </w:rPr>
        <w:t>Sobin</w:t>
      </w:r>
      <w:proofErr w:type="spellEnd"/>
      <w:r w:rsidR="001044D1" w:rsidRPr="00BE14B8">
        <w:rPr>
          <w:rFonts w:ascii="Times New Roman" w:hAnsi="Times New Roman" w:cs="Times New Roman"/>
          <w:sz w:val="18"/>
          <w:szCs w:val="18"/>
          <w:lang w:val="en-US"/>
        </w:rPr>
        <w:t xml:space="preserve"> LH, </w:t>
      </w:r>
      <w:proofErr w:type="spellStart"/>
      <w:r w:rsidR="001044D1" w:rsidRPr="00BE14B8">
        <w:rPr>
          <w:rFonts w:ascii="Times New Roman" w:hAnsi="Times New Roman" w:cs="Times New Roman"/>
          <w:sz w:val="18"/>
          <w:szCs w:val="18"/>
          <w:lang w:val="en-US"/>
        </w:rPr>
        <w:t>Gospodarowicz</w:t>
      </w:r>
      <w:proofErr w:type="spellEnd"/>
      <w:r w:rsidR="001044D1" w:rsidRPr="00BE14B8">
        <w:rPr>
          <w:rFonts w:ascii="Times New Roman" w:hAnsi="Times New Roman" w:cs="Times New Roman"/>
          <w:sz w:val="18"/>
          <w:szCs w:val="18"/>
          <w:lang w:val="en-US"/>
        </w:rPr>
        <w:t xml:space="preserve"> MK, Wittekind C, eds. TNM Classification of Malignant Tumors (7</w:t>
      </w:r>
      <w:r w:rsidR="001044D1" w:rsidRPr="00BE14B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th</w:t>
      </w:r>
      <w:r w:rsidR="001044D1" w:rsidRPr="00BE14B8">
        <w:rPr>
          <w:rFonts w:ascii="Times New Roman" w:hAnsi="Times New Roman" w:cs="Times New Roman"/>
          <w:sz w:val="18"/>
          <w:szCs w:val="18"/>
          <w:lang w:val="en-US"/>
        </w:rPr>
        <w:t xml:space="preserve"> edition). Hoboken, NJ, USA: Wiley-Blackwell, 2009.</w:t>
      </w:r>
    </w:p>
    <w:p w14:paraId="2BE8E1AA" w14:textId="3717A372" w:rsidR="00267B56" w:rsidRPr="00BE14B8" w:rsidRDefault="00D12D9F" w:rsidP="00D63D90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BE14B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="00267B56" w:rsidRPr="00BE14B8">
        <w:rPr>
          <w:rFonts w:ascii="Times New Roman" w:hAnsi="Times New Roman" w:cs="Times New Roman"/>
          <w:sz w:val="18"/>
          <w:szCs w:val="18"/>
          <w:lang w:val="en-US"/>
        </w:rPr>
        <w:t>Except</w:t>
      </w:r>
      <w:proofErr w:type="spellEnd"/>
      <w:proofErr w:type="gramEnd"/>
      <w:r w:rsidR="00455706">
        <w:rPr>
          <w:rFonts w:ascii="Times New Roman" w:hAnsi="Times New Roman" w:cs="Times New Roman"/>
          <w:sz w:val="18"/>
          <w:szCs w:val="18"/>
          <w:lang w:val="en-US"/>
        </w:rPr>
        <w:t xml:space="preserve"> for</w:t>
      </w:r>
      <w:r w:rsidR="00267B56" w:rsidRPr="00BE14B8">
        <w:rPr>
          <w:rFonts w:ascii="Times New Roman" w:hAnsi="Times New Roman" w:cs="Times New Roman"/>
          <w:sz w:val="18"/>
          <w:szCs w:val="18"/>
          <w:lang w:val="en-US"/>
        </w:rPr>
        <w:t xml:space="preserve"> cancer</w:t>
      </w:r>
    </w:p>
    <w:p w14:paraId="2025FEEB" w14:textId="77777777" w:rsidR="00A94637" w:rsidRPr="00BE14B8" w:rsidRDefault="00A94637">
      <w:pPr>
        <w:rPr>
          <w:rFonts w:ascii="Times New Roman" w:hAnsi="Times New Roman" w:cs="Times New Roman"/>
          <w:lang w:val="en-US"/>
        </w:rPr>
      </w:pPr>
    </w:p>
    <w:p w14:paraId="6CB12DC6" w14:textId="77777777" w:rsidR="00834FDA" w:rsidRPr="00BE14B8" w:rsidRDefault="00834FDA" w:rsidP="00762BA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834FDA" w:rsidRPr="00BE14B8" w:rsidSect="00BE14B8">
          <w:pgSz w:w="11907" w:h="16839" w:code="9"/>
          <w:pgMar w:top="1440" w:right="1440" w:bottom="1440" w:left="1440" w:header="708" w:footer="708" w:gutter="0"/>
          <w:cols w:space="708"/>
          <w:docGrid w:linePitch="360"/>
        </w:sectPr>
      </w:pPr>
    </w:p>
    <w:p w14:paraId="6435EBCE" w14:textId="7929FCC3" w:rsidR="00762BAA" w:rsidRPr="00BE14B8" w:rsidRDefault="00D2730F" w:rsidP="00996933">
      <w:pPr>
        <w:spacing w:line="240" w:lineRule="auto"/>
        <w:ind w:left="2127" w:hanging="2127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E14B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orting </w:t>
      </w:r>
      <w:r w:rsidR="00762BAA" w:rsidRPr="00BE14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834FDA" w:rsidRPr="00BE14B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762BAA" w:rsidRPr="00BE14B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762BAA" w:rsidRPr="00BE14B8">
        <w:rPr>
          <w:rFonts w:ascii="Times New Roman" w:hAnsi="Times New Roman" w:cs="Times New Roman"/>
          <w:sz w:val="24"/>
          <w:szCs w:val="24"/>
          <w:lang w:val="en-US"/>
        </w:rPr>
        <w:t xml:space="preserve"> Sensitivity </w:t>
      </w:r>
      <w:r w:rsidR="009D2DBB" w:rsidRPr="001246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analyses </w:t>
      </w:r>
      <w:r w:rsidR="00762BAA" w:rsidRPr="001246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of the association between ONJ and </w:t>
      </w:r>
      <w:r w:rsidR="00455706" w:rsidRPr="001246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mortality</w:t>
      </w:r>
      <w:r w:rsidR="00762BAA" w:rsidRPr="001246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among cancer patients</w:t>
      </w:r>
      <w:r w:rsidR="00124666" w:rsidRPr="001246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treated with bone-targeted agents</w:t>
      </w:r>
      <w:r w:rsidR="00762BAA" w:rsidRPr="00BE14B8">
        <w:rPr>
          <w:rFonts w:ascii="Times New Roman" w:hAnsi="Times New Roman" w:cs="Times New Roman"/>
          <w:sz w:val="24"/>
          <w:szCs w:val="24"/>
          <w:lang w:val="en-US"/>
        </w:rPr>
        <w:t>, restricting the study</w:t>
      </w:r>
      <w:r w:rsidR="00834FDA" w:rsidRPr="00BE14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A20D6" w:rsidRPr="00BE14B8">
        <w:rPr>
          <w:rFonts w:ascii="Times New Roman" w:hAnsi="Times New Roman" w:cs="Times New Roman"/>
          <w:sz w:val="24"/>
          <w:szCs w:val="24"/>
          <w:lang w:val="en-US"/>
        </w:rPr>
        <w:t xml:space="preserve">eligibility </w:t>
      </w:r>
      <w:r w:rsidR="00834FDA" w:rsidRPr="00BE14B8">
        <w:rPr>
          <w:rFonts w:ascii="Times New Roman" w:hAnsi="Times New Roman" w:cs="Times New Roman"/>
          <w:sz w:val="24"/>
          <w:szCs w:val="24"/>
          <w:lang w:val="en-US"/>
        </w:rPr>
        <w:t>period to</w:t>
      </w:r>
      <w:r w:rsidR="00762BAA" w:rsidRPr="00BE14B8">
        <w:rPr>
          <w:rFonts w:ascii="Times New Roman" w:hAnsi="Times New Roman" w:cs="Times New Roman"/>
          <w:sz w:val="24"/>
          <w:szCs w:val="24"/>
          <w:lang w:val="en-US"/>
        </w:rPr>
        <w:t xml:space="preserve"> 2012-2015</w:t>
      </w:r>
      <w:r w:rsidR="009D2DBB" w:rsidRPr="00C0515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, or to patients without osteoporosis</w:t>
      </w:r>
      <w:r w:rsidR="00762BAA" w:rsidRPr="00C0515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.</w:t>
      </w:r>
      <w:r w:rsidR="00762BAA" w:rsidRPr="00BE14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-Gitter"/>
        <w:tblW w:w="13178" w:type="dxa"/>
        <w:jc w:val="center"/>
        <w:tblLayout w:type="fixed"/>
        <w:tblLook w:val="04A0" w:firstRow="1" w:lastRow="0" w:firstColumn="1" w:lastColumn="0" w:noHBand="0" w:noVBand="1"/>
      </w:tblPr>
      <w:tblGrid>
        <w:gridCol w:w="2121"/>
        <w:gridCol w:w="1418"/>
        <w:gridCol w:w="810"/>
        <w:gridCol w:w="290"/>
        <w:gridCol w:w="600"/>
        <w:gridCol w:w="210"/>
        <w:gridCol w:w="783"/>
        <w:gridCol w:w="107"/>
        <w:gridCol w:w="613"/>
        <w:gridCol w:w="380"/>
        <w:gridCol w:w="796"/>
        <w:gridCol w:w="73"/>
        <w:gridCol w:w="211"/>
        <w:gridCol w:w="236"/>
        <w:gridCol w:w="844"/>
        <w:gridCol w:w="1276"/>
        <w:gridCol w:w="1276"/>
        <w:gridCol w:w="1134"/>
      </w:tblGrid>
      <w:tr w:rsidR="00DB5BF8" w:rsidRPr="00BE14B8" w14:paraId="21568758" w14:textId="77777777" w:rsidTr="00155E21">
        <w:trPr>
          <w:trHeight w:val="340"/>
          <w:jc w:val="center"/>
        </w:trPr>
        <w:tc>
          <w:tcPr>
            <w:tcW w:w="2121" w:type="dxa"/>
            <w:vMerge w:val="restart"/>
            <w:tcBorders>
              <w:left w:val="nil"/>
              <w:right w:val="nil"/>
            </w:tcBorders>
            <w:vAlign w:val="bottom"/>
          </w:tcPr>
          <w:p w14:paraId="6FE3A695" w14:textId="77777777" w:rsidR="00DB5BF8" w:rsidRPr="00155E21" w:rsidRDefault="00DB5BF8" w:rsidP="00155E2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</w:pPr>
            <w:r w:rsidRPr="00155E21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>Analysis</w:t>
            </w:r>
          </w:p>
          <w:p w14:paraId="458B0F0A" w14:textId="2BDB2040" w:rsidR="00DB5BF8" w:rsidRPr="00DB5BF8" w:rsidRDefault="00155E21" w:rsidP="00155E2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>r</w:t>
            </w:r>
            <w:r w:rsidR="00DB5BF8" w:rsidRPr="00155E21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>estrict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 xml:space="preserve"> </w:t>
            </w:r>
            <w:r w:rsidR="00DB5BF8" w:rsidRPr="00155E21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>to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bottom"/>
          </w:tcPr>
          <w:p w14:paraId="03A426D1" w14:textId="40DBA664" w:rsidR="00DB5BF8" w:rsidRPr="00BE14B8" w:rsidRDefault="00DB5BF8" w:rsidP="008E0D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  <w:gridSpan w:val="2"/>
            <w:tcBorders>
              <w:left w:val="nil"/>
              <w:bottom w:val="nil"/>
              <w:right w:val="nil"/>
            </w:tcBorders>
          </w:tcPr>
          <w:p w14:paraId="4B71BF65" w14:textId="77777777" w:rsidR="00DB5BF8" w:rsidRPr="00BE14B8" w:rsidRDefault="00DB5BF8" w:rsidP="008E0D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gridSpan w:val="2"/>
            <w:tcBorders>
              <w:left w:val="nil"/>
              <w:bottom w:val="nil"/>
              <w:right w:val="nil"/>
            </w:tcBorders>
          </w:tcPr>
          <w:p w14:paraId="65C86A9E" w14:textId="77777777" w:rsidR="00DB5BF8" w:rsidRPr="00BE14B8" w:rsidRDefault="00DB5BF8" w:rsidP="008E0D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  <w:gridSpan w:val="2"/>
            <w:tcBorders>
              <w:left w:val="nil"/>
              <w:bottom w:val="nil"/>
              <w:right w:val="nil"/>
            </w:tcBorders>
          </w:tcPr>
          <w:p w14:paraId="54AF22F0" w14:textId="77777777" w:rsidR="00DB5BF8" w:rsidRPr="00BE14B8" w:rsidRDefault="00DB5BF8" w:rsidP="008E0D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DDC2E79" w14:textId="77777777" w:rsidR="00DB5BF8" w:rsidRPr="00BE14B8" w:rsidRDefault="00DB5BF8" w:rsidP="008E0D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846" w:type="dxa"/>
            <w:gridSpan w:val="8"/>
            <w:tcBorders>
              <w:left w:val="nil"/>
              <w:right w:val="nil"/>
            </w:tcBorders>
          </w:tcPr>
          <w:p w14:paraId="62EFB744" w14:textId="77777777" w:rsidR="00DB5BF8" w:rsidRPr="00BE14B8" w:rsidRDefault="00DB5BF8" w:rsidP="008E0D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-cause mortality</w:t>
            </w:r>
          </w:p>
        </w:tc>
      </w:tr>
      <w:tr w:rsidR="00DB5BF8" w:rsidRPr="00BE14B8" w14:paraId="41100115" w14:textId="77777777" w:rsidTr="007D6373">
        <w:trPr>
          <w:trHeight w:val="340"/>
          <w:jc w:val="center"/>
        </w:trPr>
        <w:tc>
          <w:tcPr>
            <w:tcW w:w="2121" w:type="dxa"/>
            <w:vMerge/>
            <w:tcBorders>
              <w:left w:val="nil"/>
              <w:right w:val="nil"/>
            </w:tcBorders>
          </w:tcPr>
          <w:p w14:paraId="034C0C79" w14:textId="688FCE21" w:rsidR="00DB5BF8" w:rsidRPr="00DB5BF8" w:rsidRDefault="00DB5BF8" w:rsidP="008E0D7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2F411" w14:textId="02CCBBC4" w:rsidR="00DB5BF8" w:rsidRPr="00BE14B8" w:rsidRDefault="00DB5BF8" w:rsidP="008E0D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3A9F364" w14:textId="77777777" w:rsidR="00DB5BF8" w:rsidRPr="00BE14B8" w:rsidRDefault="00DB5BF8" w:rsidP="008E0D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hor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AF42E" w14:textId="77777777" w:rsidR="00DB5BF8" w:rsidRPr="00BE14B8" w:rsidRDefault="00DB5BF8" w:rsidP="008E0D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45A67309" w14:textId="77777777" w:rsidR="00DB5BF8" w:rsidRPr="00BE14B8" w:rsidRDefault="00DB5BF8" w:rsidP="008E0D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890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7F085" w14:textId="77777777" w:rsidR="00DB5BF8" w:rsidRPr="00BE14B8" w:rsidRDefault="00DB5BF8" w:rsidP="008E0D72">
            <w:pPr>
              <w:ind w:right="-16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deaths</w:t>
            </w:r>
          </w:p>
        </w:tc>
        <w:tc>
          <w:tcPr>
            <w:tcW w:w="993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F2E665" w14:textId="77777777" w:rsidR="00DB5BF8" w:rsidRPr="00BE14B8" w:rsidRDefault="00DB5BF8" w:rsidP="008E0D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rson-years</w:t>
            </w:r>
          </w:p>
        </w:tc>
        <w:tc>
          <w:tcPr>
            <w:tcW w:w="1896" w:type="dxa"/>
            <w:gridSpan w:val="4"/>
            <w:tcBorders>
              <w:left w:val="nil"/>
              <w:right w:val="single" w:sz="48" w:space="0" w:color="FFFFFF" w:themeColor="background1"/>
            </w:tcBorders>
          </w:tcPr>
          <w:p w14:paraId="497DA6DA" w14:textId="77777777" w:rsidR="00DB5BF8" w:rsidRPr="00BE14B8" w:rsidRDefault="00DB5BF8" w:rsidP="008E0D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rtality rate</w:t>
            </w:r>
          </w:p>
        </w:tc>
        <w:tc>
          <w:tcPr>
            <w:tcW w:w="284" w:type="dxa"/>
            <w:gridSpan w:val="2"/>
            <w:tcBorders>
              <w:left w:val="single" w:sz="48" w:space="0" w:color="FFFFFF" w:themeColor="background1"/>
              <w:right w:val="single" w:sz="24" w:space="0" w:color="FFFFFF" w:themeColor="background1"/>
            </w:tcBorders>
          </w:tcPr>
          <w:p w14:paraId="7476E431" w14:textId="77777777" w:rsidR="00DB5BF8" w:rsidRPr="00BE14B8" w:rsidRDefault="00DB5BF8" w:rsidP="008E0D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left w:val="single" w:sz="24" w:space="0" w:color="FFFFFF" w:themeColor="background1"/>
              <w:right w:val="nil"/>
            </w:tcBorders>
          </w:tcPr>
          <w:p w14:paraId="101D1454" w14:textId="77777777" w:rsidR="00DB5BF8" w:rsidRPr="00BE14B8" w:rsidRDefault="00DB5BF8" w:rsidP="008E0D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530" w:type="dxa"/>
            <w:gridSpan w:val="4"/>
            <w:tcBorders>
              <w:left w:val="nil"/>
              <w:right w:val="nil"/>
            </w:tcBorders>
          </w:tcPr>
          <w:p w14:paraId="46A19CFA" w14:textId="77777777" w:rsidR="00DB5BF8" w:rsidRPr="00BE14B8" w:rsidRDefault="00DB5BF8" w:rsidP="008E0D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rtality rate ratios</w:t>
            </w:r>
          </w:p>
        </w:tc>
      </w:tr>
      <w:tr w:rsidR="00DB5BF8" w:rsidRPr="00BE14B8" w14:paraId="5D2F034E" w14:textId="77777777" w:rsidTr="00C05153">
        <w:trPr>
          <w:jc w:val="center"/>
        </w:trPr>
        <w:tc>
          <w:tcPr>
            <w:tcW w:w="212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2CFBBF" w14:textId="77777777" w:rsidR="00DB5BF8" w:rsidRPr="00DB5BF8" w:rsidRDefault="00DB5BF8" w:rsidP="008E0D7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64970" w14:textId="17872F44" w:rsidR="00DB5BF8" w:rsidRPr="00BE14B8" w:rsidRDefault="00DB5BF8" w:rsidP="008E0D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C1A1D" w14:textId="77777777" w:rsidR="00DB5BF8" w:rsidRPr="00BE14B8" w:rsidRDefault="00DB5BF8" w:rsidP="008E0D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2AEDE" w14:textId="77777777" w:rsidR="00DB5BF8" w:rsidRPr="00BE14B8" w:rsidRDefault="00DB5BF8" w:rsidP="008E0D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B3683" w14:textId="77777777" w:rsidR="00DB5BF8" w:rsidRPr="00BE14B8" w:rsidRDefault="00DB5BF8" w:rsidP="008E0D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A2744D0" w14:textId="70D80991" w:rsidR="00DB5BF8" w:rsidRPr="00BE14B8" w:rsidRDefault="00DB5BF8" w:rsidP="00D2730F">
            <w:pPr>
              <w:ind w:right="-15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te</w:t>
            </w:r>
            <w:r w:rsidRPr="00BE14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76" w:type="dxa"/>
            <w:gridSpan w:val="2"/>
            <w:tcBorders>
              <w:left w:val="nil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3F87B7E7" w14:textId="77777777" w:rsidR="00DB5BF8" w:rsidRPr="00BE14B8" w:rsidRDefault="00DB5BF8" w:rsidP="008E0D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364" w:type="dxa"/>
            <w:gridSpan w:val="4"/>
            <w:tcBorders>
              <w:left w:val="single" w:sz="48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54A6F8AD" w14:textId="77777777" w:rsidR="00DB5BF8" w:rsidRPr="00BE14B8" w:rsidRDefault="00DB5BF8" w:rsidP="008E0D72">
            <w:pPr>
              <w:ind w:left="-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9EE3EF" w14:textId="77777777" w:rsidR="00DB5BF8" w:rsidRPr="00BE14B8" w:rsidRDefault="00DB5BF8" w:rsidP="008E0D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9B0E8E" w14:textId="24E4D7D7" w:rsidR="00DB5BF8" w:rsidRPr="00BE14B8" w:rsidRDefault="00DB5BF8" w:rsidP="00D2730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justed</w:t>
            </w:r>
            <w:r w:rsidRPr="00BE14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8A4969" w14:textId="77777777" w:rsidR="00DB5BF8" w:rsidRPr="00BE14B8" w:rsidRDefault="00DB5BF8" w:rsidP="008E0D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</w:tr>
      <w:tr w:rsidR="00BE14B8" w:rsidRPr="00BE14B8" w14:paraId="00237B81" w14:textId="77777777" w:rsidTr="00DB5BF8">
        <w:trPr>
          <w:jc w:val="center"/>
        </w:trPr>
        <w:tc>
          <w:tcPr>
            <w:tcW w:w="212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D498AD" w14:textId="703D5232" w:rsidR="00BE14B8" w:rsidRPr="00DB5BF8" w:rsidRDefault="00DB5BF8" w:rsidP="00DB5BF8">
            <w:pPr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B5BF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Patients eligible in </w:t>
            </w:r>
            <w:r w:rsidR="00BE14B8" w:rsidRPr="00DB5BF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2012-20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048E7" w14:textId="30C29B82" w:rsidR="00BE14B8" w:rsidRPr="00BE14B8" w:rsidRDefault="00BE14B8" w:rsidP="008E0D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J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98277" w14:textId="77777777" w:rsidR="00BE14B8" w:rsidRPr="00BE14B8" w:rsidRDefault="00BE14B8" w:rsidP="008E0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CEB9B7" w14:textId="77777777" w:rsidR="00BE14B8" w:rsidRPr="00BE14B8" w:rsidRDefault="00BE14B8" w:rsidP="008E0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B77AF1" w14:textId="77777777" w:rsidR="00BE14B8" w:rsidRPr="00BE14B8" w:rsidRDefault="00BE14B8" w:rsidP="008E0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F46B1B" w14:textId="77777777" w:rsidR="00BE14B8" w:rsidRPr="00BE14B8" w:rsidRDefault="00BE14B8" w:rsidP="008E0D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1</w:t>
            </w:r>
          </w:p>
        </w:tc>
        <w:tc>
          <w:tcPr>
            <w:tcW w:w="12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BDD8E1" w14:textId="77777777" w:rsidR="00BE14B8" w:rsidRPr="00BE14B8" w:rsidRDefault="00BE14B8" w:rsidP="008E0D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1-41.4</w:t>
            </w:r>
          </w:p>
        </w:tc>
        <w:tc>
          <w:tcPr>
            <w:tcW w:w="12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36030F" w14:textId="77777777" w:rsidR="00BE14B8" w:rsidRPr="00BE14B8" w:rsidRDefault="00BE14B8" w:rsidP="008E0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202FB0" w14:textId="77777777" w:rsidR="00BE14B8" w:rsidRPr="00BE14B8" w:rsidRDefault="00BE14B8" w:rsidP="008E0D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-2.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D25996" w14:textId="77777777" w:rsidR="00BE14B8" w:rsidRPr="00BE14B8" w:rsidRDefault="00BE14B8" w:rsidP="008E0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C3C9D9" w14:textId="77777777" w:rsidR="00BE14B8" w:rsidRPr="00BE14B8" w:rsidRDefault="00BE14B8" w:rsidP="008E0D72">
            <w:pPr>
              <w:ind w:lef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-1.83</w:t>
            </w:r>
          </w:p>
        </w:tc>
      </w:tr>
      <w:tr w:rsidR="00BE14B8" w:rsidRPr="00BE14B8" w14:paraId="7D9F0114" w14:textId="77777777" w:rsidTr="00C05153">
        <w:trPr>
          <w:jc w:val="center"/>
        </w:trPr>
        <w:tc>
          <w:tcPr>
            <w:tcW w:w="212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CA0BD8" w14:textId="69ADAD97" w:rsidR="00BE14B8" w:rsidRPr="00DB5BF8" w:rsidRDefault="00BE14B8" w:rsidP="008E0D72">
            <w:pPr>
              <w:ind w:right="-108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5A607" w14:textId="5AF20581" w:rsidR="00BE14B8" w:rsidRPr="00BE14B8" w:rsidRDefault="00BE14B8" w:rsidP="008E0D72">
            <w:pPr>
              <w:ind w:righ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5BF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Comparis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F5427" w14:textId="77777777" w:rsidR="00BE14B8" w:rsidRPr="00BE14B8" w:rsidRDefault="00BE14B8" w:rsidP="008E0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37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4C3CE6" w14:textId="77777777" w:rsidR="00BE14B8" w:rsidRPr="00BE14B8" w:rsidRDefault="00BE14B8" w:rsidP="008E0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C93081" w14:textId="77777777" w:rsidR="00BE14B8" w:rsidRPr="00BE14B8" w:rsidRDefault="00BE14B8" w:rsidP="008E0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9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567C62" w14:textId="77777777" w:rsidR="00BE14B8" w:rsidRPr="00BE14B8" w:rsidRDefault="00BE14B8" w:rsidP="008E0D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0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EAC4C" w14:textId="77777777" w:rsidR="00BE14B8" w:rsidRPr="00BE14B8" w:rsidRDefault="00BE14B8" w:rsidP="008E0D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-23.1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549A47" w14:textId="77777777" w:rsidR="00BE14B8" w:rsidRPr="00BE14B8" w:rsidRDefault="00BE14B8" w:rsidP="008E0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F7840" w14:textId="77777777" w:rsidR="00BE14B8" w:rsidRPr="00BE14B8" w:rsidRDefault="00BE14B8" w:rsidP="008E0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4FCA6" w14:textId="77777777" w:rsidR="00BE14B8" w:rsidRPr="00BE14B8" w:rsidRDefault="00BE14B8" w:rsidP="008E0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D5E7E" w14:textId="77777777" w:rsidR="00BE14B8" w:rsidRPr="00BE14B8" w:rsidRDefault="00BE14B8" w:rsidP="008E0D7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E14B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</w:p>
        </w:tc>
      </w:tr>
      <w:tr w:rsidR="00DB5BF8" w:rsidRPr="00BE14B8" w14:paraId="30EBEFB2" w14:textId="77777777" w:rsidTr="00C05153">
        <w:trPr>
          <w:jc w:val="center"/>
        </w:trPr>
        <w:tc>
          <w:tcPr>
            <w:tcW w:w="212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5E78DB" w14:textId="4ACE1B92" w:rsidR="00DB5BF8" w:rsidRPr="00DB5BF8" w:rsidRDefault="00DB5BF8" w:rsidP="00DB5BF8">
            <w:pPr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B5BF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Cancer patients without osteoporosi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F56F4" w14:textId="1A5E38A5" w:rsidR="00DB5BF8" w:rsidRPr="00DB5BF8" w:rsidRDefault="00DB5BF8" w:rsidP="008E0D72">
            <w:pPr>
              <w:ind w:right="-108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B5BF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ONJ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7AFFA" w14:textId="48EB1169" w:rsidR="00DB5BF8" w:rsidRPr="00DB5BF8" w:rsidRDefault="00DB5BF8" w:rsidP="008E0D7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B5BF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135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B6BB6C" w14:textId="2419B0D0" w:rsidR="00DB5BF8" w:rsidRPr="00DB5BF8" w:rsidRDefault="00DB5BF8" w:rsidP="008E0D7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B5BF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78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410184" w14:textId="1E10AED7" w:rsidR="00DB5BF8" w:rsidRPr="00DB5BF8" w:rsidRDefault="00DB5BF8" w:rsidP="008E0D7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B5BF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220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E40948" w14:textId="0176031F" w:rsidR="00DB5BF8" w:rsidRPr="00DB5BF8" w:rsidRDefault="00DB5BF8" w:rsidP="008E0D7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B5BF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35.5</w:t>
            </w:r>
          </w:p>
        </w:tc>
        <w:tc>
          <w:tcPr>
            <w:tcW w:w="12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44F150" w14:textId="27626733" w:rsidR="00DB5BF8" w:rsidRPr="00DB5BF8" w:rsidRDefault="00DB5BF8" w:rsidP="008E0D7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B5BF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28.0-44.3</w:t>
            </w:r>
          </w:p>
        </w:tc>
        <w:tc>
          <w:tcPr>
            <w:tcW w:w="12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EA61F4" w14:textId="430ABF05" w:rsidR="00DB5BF8" w:rsidRPr="00DB5BF8" w:rsidRDefault="00DB5BF8" w:rsidP="008E0D7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B5BF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1.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BCA9F4" w14:textId="0E4EFCA9" w:rsidR="00DB5BF8" w:rsidRPr="00DB5BF8" w:rsidRDefault="00DB5BF8" w:rsidP="008E0D7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B5BF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1.14-1.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D0C716" w14:textId="71936AE1" w:rsidR="00DB5BF8" w:rsidRPr="00DB5BF8" w:rsidRDefault="00DB5BF8" w:rsidP="008E0D7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B5BF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1.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7281D7" w14:textId="3F782BDB" w:rsidR="00DB5BF8" w:rsidRPr="00DB5BF8" w:rsidRDefault="00DB5BF8" w:rsidP="00DB5BF8">
            <w:pPr>
              <w:ind w:left="-136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B5BF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1.00-1.74</w:t>
            </w:r>
          </w:p>
        </w:tc>
      </w:tr>
      <w:tr w:rsidR="00DB5BF8" w:rsidRPr="00BE14B8" w14:paraId="0A85DC3B" w14:textId="77777777" w:rsidTr="00DB5BF8">
        <w:trPr>
          <w:jc w:val="center"/>
        </w:trPr>
        <w:tc>
          <w:tcPr>
            <w:tcW w:w="212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C05B4E" w14:textId="77777777" w:rsidR="00DB5BF8" w:rsidRDefault="00DB5BF8" w:rsidP="008E0D72">
            <w:pPr>
              <w:ind w:righ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B80E6" w14:textId="2BAFDB86" w:rsidR="00DB5BF8" w:rsidRPr="00DB5BF8" w:rsidRDefault="00DB5BF8" w:rsidP="008E0D72">
            <w:pPr>
              <w:ind w:right="-108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B5BF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Comparis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CCEEB" w14:textId="7D07BE69" w:rsidR="00DB5BF8" w:rsidRPr="00DB5BF8" w:rsidRDefault="00DB5BF8" w:rsidP="008E0D7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B5BF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88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B05A1" w14:textId="08A0DB7B" w:rsidR="00DB5BF8" w:rsidRPr="00DB5BF8" w:rsidRDefault="00DB5BF8" w:rsidP="008E0D7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B5BF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37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C3DFDC" w14:textId="63CB1874" w:rsidR="00DB5BF8" w:rsidRPr="00DB5BF8" w:rsidRDefault="00DB5BF8" w:rsidP="008E0D7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B5BF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1,61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6FC3C1" w14:textId="09C153B0" w:rsidR="00DB5BF8" w:rsidRPr="00DB5BF8" w:rsidRDefault="00DB5BF8" w:rsidP="008E0D7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B5BF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23.5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58BDF" w14:textId="451EA0C7" w:rsidR="00DB5BF8" w:rsidRPr="00DB5BF8" w:rsidRDefault="00DB5BF8" w:rsidP="008E0D7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B5BF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21.2-26.0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3ABCD" w14:textId="073F8AB5" w:rsidR="00DB5BF8" w:rsidRPr="00DB5BF8" w:rsidRDefault="00DB5BF8" w:rsidP="008E0D7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B5BF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29D61" w14:textId="2BB8F4C8" w:rsidR="00DB5BF8" w:rsidRPr="00DB5BF8" w:rsidRDefault="00DB5BF8" w:rsidP="008E0D7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B5BF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7C7E23" w14:textId="00373C9D" w:rsidR="00DB5BF8" w:rsidRPr="00DB5BF8" w:rsidRDefault="00DB5BF8" w:rsidP="008E0D7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B5BF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FFCDC5" w14:textId="621D1485" w:rsidR="00DB5BF8" w:rsidRPr="00DB5BF8" w:rsidRDefault="00DB5BF8" w:rsidP="008E0D7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B5BF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-</w:t>
            </w:r>
          </w:p>
        </w:tc>
      </w:tr>
    </w:tbl>
    <w:p w14:paraId="57F95F77" w14:textId="7A39121E" w:rsidR="00762BAA" w:rsidRPr="00DB5BF8" w:rsidRDefault="00D2730F" w:rsidP="00762BAA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DB5BF8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762BAA" w:rsidRPr="00DB5BF8">
        <w:rPr>
          <w:rFonts w:ascii="Times New Roman" w:hAnsi="Times New Roman" w:cs="Times New Roman"/>
          <w:sz w:val="18"/>
          <w:szCs w:val="18"/>
        </w:rPr>
        <w:t>Per</w:t>
      </w:r>
      <w:proofErr w:type="spellEnd"/>
      <w:r w:rsidR="00762BAA" w:rsidRPr="00DB5BF8">
        <w:rPr>
          <w:rFonts w:ascii="Times New Roman" w:hAnsi="Times New Roman" w:cs="Times New Roman"/>
          <w:sz w:val="18"/>
          <w:szCs w:val="18"/>
        </w:rPr>
        <w:t xml:space="preserve"> 100 person-</w:t>
      </w:r>
      <w:proofErr w:type="spellStart"/>
      <w:r w:rsidR="00762BAA" w:rsidRPr="00DB5BF8">
        <w:rPr>
          <w:rFonts w:ascii="Times New Roman" w:hAnsi="Times New Roman" w:cs="Times New Roman"/>
          <w:sz w:val="18"/>
          <w:szCs w:val="18"/>
        </w:rPr>
        <w:t>years</w:t>
      </w:r>
      <w:proofErr w:type="spellEnd"/>
      <w:r w:rsidR="00762BAA" w:rsidRPr="00DB5BF8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14D0342C" w14:textId="2D0A3DAF" w:rsidR="00762BAA" w:rsidRPr="00DB5BF8" w:rsidRDefault="00D2730F" w:rsidP="00762BAA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DB5BF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Pr="00DB5BF8">
        <w:rPr>
          <w:rFonts w:ascii="Times New Roman" w:hAnsi="Times New Roman" w:cs="Times New Roman"/>
          <w:sz w:val="18"/>
          <w:szCs w:val="18"/>
          <w:lang w:val="en-US"/>
        </w:rPr>
        <w:t>Adjusted</w:t>
      </w:r>
      <w:proofErr w:type="spellEnd"/>
      <w:proofErr w:type="gramEnd"/>
      <w:r w:rsidRPr="00DB5BF8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762BAA" w:rsidRPr="00DB5BF8">
        <w:rPr>
          <w:rFonts w:ascii="Times New Roman" w:hAnsi="Times New Roman" w:cs="Times New Roman"/>
          <w:sz w:val="18"/>
          <w:szCs w:val="18"/>
          <w:lang w:val="en-US"/>
        </w:rPr>
        <w:t>by presence of</w:t>
      </w:r>
      <w:r w:rsidR="00746137">
        <w:rPr>
          <w:rFonts w:ascii="Times New Roman" w:hAnsi="Times New Roman" w:cs="Times New Roman"/>
          <w:sz w:val="18"/>
          <w:szCs w:val="18"/>
          <w:lang w:val="en-US"/>
        </w:rPr>
        <w:t xml:space="preserve"> distant</w:t>
      </w:r>
      <w:r w:rsidR="00762BAA" w:rsidRPr="00DB5BF8">
        <w:rPr>
          <w:rFonts w:ascii="Times New Roman" w:hAnsi="Times New Roman" w:cs="Times New Roman"/>
          <w:sz w:val="18"/>
          <w:szCs w:val="18"/>
          <w:lang w:val="en-US"/>
        </w:rPr>
        <w:t xml:space="preserve"> metastases</w:t>
      </w:r>
      <w:bookmarkStart w:id="0" w:name="_GoBack"/>
      <w:bookmarkEnd w:id="0"/>
      <w:r w:rsidR="00762BAA" w:rsidRPr="00DB5BF8">
        <w:rPr>
          <w:rFonts w:ascii="Times New Roman" w:hAnsi="Times New Roman" w:cs="Times New Roman"/>
          <w:sz w:val="18"/>
          <w:szCs w:val="18"/>
          <w:lang w:val="en-US"/>
        </w:rPr>
        <w:t xml:space="preserve"> registered </w:t>
      </w:r>
      <w:r w:rsidR="000636EF" w:rsidRPr="00DB5BF8">
        <w:rPr>
          <w:rFonts w:ascii="Times New Roman" w:hAnsi="Times New Roman" w:cs="Times New Roman"/>
          <w:sz w:val="18"/>
          <w:szCs w:val="18"/>
          <w:lang w:val="en-US"/>
        </w:rPr>
        <w:t>on/</w:t>
      </w:r>
      <w:r w:rsidR="00BD0F01" w:rsidRPr="00DB5BF8">
        <w:rPr>
          <w:rFonts w:ascii="Times New Roman" w:hAnsi="Times New Roman" w:cs="Times New Roman"/>
          <w:sz w:val="18"/>
          <w:szCs w:val="18"/>
          <w:lang w:val="en-US"/>
        </w:rPr>
        <w:t>before</w:t>
      </w:r>
      <w:r w:rsidR="00762BAA" w:rsidRPr="00DB5BF8">
        <w:rPr>
          <w:rFonts w:ascii="Times New Roman" w:hAnsi="Times New Roman" w:cs="Times New Roman"/>
          <w:sz w:val="18"/>
          <w:szCs w:val="18"/>
          <w:lang w:val="en-US"/>
        </w:rPr>
        <w:t xml:space="preserve"> the index date, </w:t>
      </w:r>
      <w:r w:rsidR="00DB5BF8" w:rsidRPr="00DB5BF8">
        <w:rPr>
          <w:rFonts w:ascii="Times New Roman" w:hAnsi="Times New Roman" w:cs="Times New Roman"/>
          <w:sz w:val="18"/>
          <w:szCs w:val="18"/>
          <w:lang w:val="en-US"/>
        </w:rPr>
        <w:t xml:space="preserve">level of other </w:t>
      </w:r>
      <w:r w:rsidR="00762BAA" w:rsidRPr="00DB5BF8">
        <w:rPr>
          <w:rFonts w:ascii="Times New Roman" w:hAnsi="Times New Roman" w:cs="Times New Roman"/>
          <w:sz w:val="18"/>
          <w:szCs w:val="18"/>
          <w:lang w:val="en-US"/>
        </w:rPr>
        <w:t>comorbidity, and sex.</w:t>
      </w:r>
    </w:p>
    <w:p w14:paraId="33393C39" w14:textId="12ABFB0A" w:rsidR="009019C3" w:rsidRPr="00DB5BF8" w:rsidRDefault="00762BAA" w:rsidP="009019C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B5BF8">
        <w:rPr>
          <w:rFonts w:ascii="Times New Roman" w:hAnsi="Times New Roman" w:cs="Times New Roman"/>
          <w:sz w:val="18"/>
          <w:szCs w:val="18"/>
          <w:lang w:val="en-US"/>
        </w:rPr>
        <w:t xml:space="preserve">Abbreviations: N = number of individuals, ONJ = osteonecrosis of the jaw; </w:t>
      </w:r>
      <w:r w:rsidR="00DB5BF8" w:rsidRPr="00DB5BF8">
        <w:rPr>
          <w:rFonts w:ascii="Times New Roman" w:hAnsi="Times New Roman" w:cs="Times New Roman"/>
          <w:sz w:val="18"/>
          <w:szCs w:val="18"/>
          <w:highlight w:val="yellow"/>
          <w:lang w:val="en-US"/>
        </w:rPr>
        <w:t>C</w:t>
      </w:r>
      <w:r w:rsidRPr="00DB5BF8">
        <w:rPr>
          <w:rFonts w:ascii="Times New Roman" w:hAnsi="Times New Roman" w:cs="Times New Roman"/>
          <w:sz w:val="18"/>
          <w:szCs w:val="18"/>
          <w:highlight w:val="yellow"/>
          <w:lang w:val="en-US"/>
        </w:rPr>
        <w:t>omparison cohort</w:t>
      </w:r>
      <w:r w:rsidR="00DB5BF8">
        <w:rPr>
          <w:rFonts w:ascii="Times New Roman" w:hAnsi="Times New Roman" w:cs="Times New Roman"/>
          <w:sz w:val="18"/>
          <w:szCs w:val="18"/>
          <w:highlight w:val="yellow"/>
          <w:lang w:val="en-US"/>
        </w:rPr>
        <w:t xml:space="preserve"> =</w:t>
      </w:r>
      <w:r w:rsidRPr="00DB5BF8">
        <w:rPr>
          <w:rFonts w:ascii="Times New Roman" w:hAnsi="Times New Roman" w:cs="Times New Roman"/>
          <w:sz w:val="18"/>
          <w:szCs w:val="18"/>
          <w:lang w:val="en-US"/>
        </w:rPr>
        <w:t xml:space="preserve"> comparison cohort </w:t>
      </w:r>
      <w:r w:rsidR="009019C3" w:rsidRPr="00DB5BF8">
        <w:rPr>
          <w:rFonts w:ascii="Times New Roman" w:hAnsi="Times New Roman" w:cs="Times New Roman"/>
          <w:sz w:val="18"/>
          <w:szCs w:val="18"/>
          <w:lang w:val="en-US"/>
        </w:rPr>
        <w:t xml:space="preserve">from </w:t>
      </w:r>
      <w:r w:rsidR="00FC3DB0"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Pr="00DB5BF8">
        <w:rPr>
          <w:rFonts w:ascii="Times New Roman" w:hAnsi="Times New Roman" w:cs="Times New Roman"/>
          <w:sz w:val="18"/>
          <w:szCs w:val="18"/>
          <w:lang w:val="en-US"/>
        </w:rPr>
        <w:t xml:space="preserve">cancer population </w:t>
      </w:r>
      <w:r w:rsidR="00AA20D6" w:rsidRPr="00DB5BF8">
        <w:rPr>
          <w:rFonts w:ascii="Times New Roman" w:hAnsi="Times New Roman" w:cs="Times New Roman"/>
          <w:sz w:val="18"/>
          <w:szCs w:val="18"/>
          <w:lang w:val="en-US"/>
        </w:rPr>
        <w:t xml:space="preserve">without ONJ and </w:t>
      </w:r>
      <w:r w:rsidR="009019C3" w:rsidRPr="00DB5BF8">
        <w:rPr>
          <w:rFonts w:ascii="Times New Roman" w:hAnsi="Times New Roman" w:cs="Times New Roman"/>
          <w:sz w:val="18"/>
          <w:szCs w:val="18"/>
          <w:lang w:val="en-US"/>
        </w:rPr>
        <w:t>with a record of bone-targeted therapy starting from cancer diagnosis date.</w:t>
      </w:r>
    </w:p>
    <w:p w14:paraId="2764BBF2" w14:textId="77777777" w:rsidR="00762BAA" w:rsidRPr="00DB5BF8" w:rsidRDefault="00762BAA" w:rsidP="009019C3">
      <w:pPr>
        <w:spacing w:after="0" w:line="240" w:lineRule="auto"/>
        <w:rPr>
          <w:lang w:val="en-US"/>
        </w:rPr>
      </w:pPr>
    </w:p>
    <w:sectPr w:rsidR="00762BAA" w:rsidRPr="00DB5BF8" w:rsidSect="00834FDA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D90"/>
    <w:rsid w:val="000260EE"/>
    <w:rsid w:val="000636EF"/>
    <w:rsid w:val="000F4842"/>
    <w:rsid w:val="001044D1"/>
    <w:rsid w:val="00124666"/>
    <w:rsid w:val="00155E21"/>
    <w:rsid w:val="001D0B7B"/>
    <w:rsid w:val="00267B56"/>
    <w:rsid w:val="003F5CCA"/>
    <w:rsid w:val="00413C04"/>
    <w:rsid w:val="00455706"/>
    <w:rsid w:val="00526848"/>
    <w:rsid w:val="00583E53"/>
    <w:rsid w:val="00584591"/>
    <w:rsid w:val="005A2A96"/>
    <w:rsid w:val="005C5F52"/>
    <w:rsid w:val="0060064E"/>
    <w:rsid w:val="0061082D"/>
    <w:rsid w:val="006836F4"/>
    <w:rsid w:val="006F1E3A"/>
    <w:rsid w:val="00746137"/>
    <w:rsid w:val="00762BAA"/>
    <w:rsid w:val="00834FDA"/>
    <w:rsid w:val="00884CD6"/>
    <w:rsid w:val="009019C3"/>
    <w:rsid w:val="00974C34"/>
    <w:rsid w:val="00996933"/>
    <w:rsid w:val="009C551A"/>
    <w:rsid w:val="009D2DBB"/>
    <w:rsid w:val="00A94637"/>
    <w:rsid w:val="00AA20D6"/>
    <w:rsid w:val="00B041A8"/>
    <w:rsid w:val="00B3309E"/>
    <w:rsid w:val="00BD0F01"/>
    <w:rsid w:val="00BE14B8"/>
    <w:rsid w:val="00BF0881"/>
    <w:rsid w:val="00C05153"/>
    <w:rsid w:val="00C577B0"/>
    <w:rsid w:val="00CF32E3"/>
    <w:rsid w:val="00D12D9F"/>
    <w:rsid w:val="00D2730F"/>
    <w:rsid w:val="00D46C45"/>
    <w:rsid w:val="00D63D90"/>
    <w:rsid w:val="00D730CD"/>
    <w:rsid w:val="00DB5BF8"/>
    <w:rsid w:val="00E94AF9"/>
    <w:rsid w:val="00EA4318"/>
    <w:rsid w:val="00EE7079"/>
    <w:rsid w:val="00FC3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A494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D90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D63D9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D63D9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D63D90"/>
    <w:rPr>
      <w:sz w:val="20"/>
      <w:szCs w:val="20"/>
      <w:lang w:val="da-DK"/>
    </w:rPr>
  </w:style>
  <w:style w:type="table" w:styleId="Tabel-Gitter">
    <w:name w:val="Table Grid"/>
    <w:basedOn w:val="Tabel-Normal"/>
    <w:uiPriority w:val="59"/>
    <w:rsid w:val="00D63D90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63D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63D90"/>
    <w:rPr>
      <w:rFonts w:ascii="Tahoma" w:hAnsi="Tahoma" w:cs="Tahoma"/>
      <w:sz w:val="16"/>
      <w:szCs w:val="16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13C0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13C04"/>
    <w:rPr>
      <w:b/>
      <w:bCs/>
      <w:sz w:val="20"/>
      <w:szCs w:val="20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D90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D63D9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D63D9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D63D90"/>
    <w:rPr>
      <w:sz w:val="20"/>
      <w:szCs w:val="20"/>
      <w:lang w:val="da-DK"/>
    </w:rPr>
  </w:style>
  <w:style w:type="table" w:styleId="Tabel-Gitter">
    <w:name w:val="Table Grid"/>
    <w:basedOn w:val="Tabel-Normal"/>
    <w:uiPriority w:val="59"/>
    <w:rsid w:val="00D63D90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63D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63D90"/>
    <w:rPr>
      <w:rFonts w:ascii="Tahoma" w:hAnsi="Tahoma" w:cs="Tahoma"/>
      <w:sz w:val="16"/>
      <w:szCs w:val="16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13C0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13C04"/>
    <w:rPr>
      <w:b/>
      <w:bCs/>
      <w:sz w:val="20"/>
      <w:szCs w:val="20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8</Words>
  <Characters>3127</Characters>
  <Application>Microsoft Office Word</Application>
  <DocSecurity>0</DocSecurity>
  <Lines>26</Lines>
  <Paragraphs>7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arhus Universitet</Company>
  <LinksUpToDate>false</LinksUpToDate>
  <CharactersWithSpaces>3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scila Corraini</dc:creator>
  <cp:lastModifiedBy>Priscila Corraini</cp:lastModifiedBy>
  <cp:revision>3</cp:revision>
  <dcterms:created xsi:type="dcterms:W3CDTF">2017-05-22T11:41:00Z</dcterms:created>
  <dcterms:modified xsi:type="dcterms:W3CDTF">2017-05-23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